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36710" w14:textId="57FA2D7A" w:rsidR="005D10FE" w:rsidRPr="005D10FE" w:rsidRDefault="005D10FE">
      <w:pPr>
        <w:rPr>
          <w:rFonts w:hint="eastAsia"/>
        </w:rPr>
      </w:pPr>
      <w:r>
        <w:rPr>
          <w:rFonts w:hint="eastAsia"/>
        </w:rPr>
        <w:t>Table S</w:t>
      </w:r>
      <w:r>
        <w:rPr>
          <w:rFonts w:hint="eastAsia"/>
        </w:rPr>
        <w:t>4</w:t>
      </w:r>
      <w:r>
        <w:rPr>
          <w:rFonts w:hint="eastAsia"/>
        </w:rPr>
        <w:t xml:space="preserve"> </w:t>
      </w:r>
      <w:r>
        <w:rPr>
          <w:rFonts w:hint="eastAsia"/>
        </w:rPr>
        <w:t>Death</w:t>
      </w:r>
      <w:r w:rsidRPr="00AE616E">
        <w:t xml:space="preserve"> of </w:t>
      </w:r>
      <w:r w:rsidRPr="009B23BF">
        <w:t>Pediatric Pulmonary Arterial Hypertension</w:t>
      </w:r>
      <w:r w:rsidRPr="00AE616E">
        <w:t xml:space="preserve"> at the national level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52"/>
        <w:gridCol w:w="2089"/>
        <w:gridCol w:w="1260"/>
        <w:gridCol w:w="222"/>
        <w:gridCol w:w="2041"/>
        <w:gridCol w:w="1308"/>
        <w:gridCol w:w="222"/>
        <w:gridCol w:w="1843"/>
        <w:gridCol w:w="1501"/>
      </w:tblGrid>
      <w:tr w:rsidR="00414AFD" w:rsidRPr="00414AFD" w14:paraId="3F954BA4" w14:textId="77777777" w:rsidTr="005D10FE">
        <w:trPr>
          <w:trHeight w:val="285"/>
          <w:tblHeader/>
        </w:trPr>
        <w:tc>
          <w:tcPr>
            <w:tcW w:w="1039" w:type="pct"/>
            <w:vMerge w:val="restart"/>
            <w:shd w:val="clear" w:color="auto" w:fill="auto"/>
            <w:noWrap/>
            <w:vAlign w:val="center"/>
            <w:hideMark/>
          </w:tcPr>
          <w:p w14:paraId="355A2FDE" w14:textId="77777777" w:rsidR="00414AFD" w:rsidRPr="00414AFD" w:rsidRDefault="00414AFD" w:rsidP="005D10FE">
            <w:pPr>
              <w:widowControl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location</w:t>
            </w:r>
          </w:p>
        </w:tc>
        <w:tc>
          <w:tcPr>
            <w:tcW w:w="1264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FEB3575" w14:textId="77777777" w:rsidR="00414AFD" w:rsidRPr="00414AFD" w:rsidRDefault="00414AFD" w:rsidP="00414AFD">
            <w:pPr>
              <w:widowControl/>
              <w:jc w:val="center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990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D6EB33A" w14:textId="77777777" w:rsidR="00414AFD" w:rsidRPr="00414AFD" w:rsidRDefault="00414AFD" w:rsidP="00414AFD">
            <w:pPr>
              <w:widowControl/>
              <w:jc w:val="center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5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ADE9D38" w14:textId="77777777" w:rsidR="00414AFD" w:rsidRPr="00414AFD" w:rsidRDefault="00414AFD" w:rsidP="00414AFD">
            <w:pPr>
              <w:widowControl/>
              <w:jc w:val="center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94275CA" w14:textId="77777777" w:rsidR="00414AFD" w:rsidRPr="00414AFD" w:rsidRDefault="00414AFD" w:rsidP="00414AFD">
            <w:pPr>
              <w:widowControl/>
              <w:jc w:val="center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4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5AD9762" w14:textId="77777777" w:rsidR="00414AFD" w:rsidRPr="00414AFD" w:rsidRDefault="00414AFD" w:rsidP="00414AFD">
            <w:pPr>
              <w:widowControl/>
              <w:jc w:val="center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990-2021</w:t>
            </w:r>
          </w:p>
        </w:tc>
      </w:tr>
      <w:tr w:rsidR="00414AFD" w:rsidRPr="00414AFD" w14:paraId="00986266" w14:textId="77777777" w:rsidTr="005D10FE">
        <w:trPr>
          <w:trHeight w:val="285"/>
          <w:tblHeader/>
        </w:trPr>
        <w:tc>
          <w:tcPr>
            <w:tcW w:w="1039" w:type="pct"/>
            <w:vMerge/>
            <w:tcBorders>
              <w:bottom w:val="single" w:sz="6" w:space="0" w:color="auto"/>
            </w:tcBorders>
            <w:vAlign w:val="center"/>
            <w:hideMark/>
          </w:tcPr>
          <w:p w14:paraId="5D839F8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D8BECC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death case</w:t>
            </w:r>
          </w:p>
        </w:tc>
        <w:tc>
          <w:tcPr>
            <w:tcW w:w="47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C07C6B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death rate</w:t>
            </w:r>
          </w:p>
        </w:tc>
        <w:tc>
          <w:tcPr>
            <w:tcW w:w="84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15E4ED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A026B9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death case</w:t>
            </w:r>
          </w:p>
        </w:tc>
        <w:tc>
          <w:tcPr>
            <w:tcW w:w="49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9E6343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death rate</w:t>
            </w:r>
          </w:p>
        </w:tc>
        <w:tc>
          <w:tcPr>
            <w:tcW w:w="84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F6E93F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030924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Cases change</w:t>
            </w:r>
          </w:p>
        </w:tc>
        <w:tc>
          <w:tcPr>
            <w:tcW w:w="56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26966C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EAPC</w:t>
            </w:r>
          </w:p>
        </w:tc>
      </w:tr>
      <w:tr w:rsidR="00414AFD" w:rsidRPr="00414AFD" w14:paraId="2292E7C5" w14:textId="77777777" w:rsidTr="005D10FE">
        <w:trPr>
          <w:trHeight w:val="285"/>
        </w:trPr>
        <w:tc>
          <w:tcPr>
            <w:tcW w:w="1039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0381D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Afghanistan</w:t>
            </w:r>
          </w:p>
        </w:tc>
        <w:tc>
          <w:tcPr>
            <w:tcW w:w="789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E9954C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9.15(8.93,32.80)</w:t>
            </w:r>
          </w:p>
        </w:tc>
        <w:tc>
          <w:tcPr>
            <w:tcW w:w="47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B56075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44(0.21,0.76)</w:t>
            </w:r>
          </w:p>
        </w:tc>
        <w:tc>
          <w:tcPr>
            <w:tcW w:w="8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E65A06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C66D0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59.29(29.19,90.18)</w:t>
            </w:r>
          </w:p>
        </w:tc>
        <w:tc>
          <w:tcPr>
            <w:tcW w:w="49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524DF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42(0.21,0.64)</w:t>
            </w:r>
          </w:p>
        </w:tc>
        <w:tc>
          <w:tcPr>
            <w:tcW w:w="8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859FB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74D4F6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209.57(37.02,505.48)</w:t>
            </w:r>
          </w:p>
        </w:tc>
        <w:tc>
          <w:tcPr>
            <w:tcW w:w="56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EB07B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47(0.18,0.76)</w:t>
            </w:r>
          </w:p>
        </w:tc>
      </w:tr>
      <w:tr w:rsidR="00414AFD" w:rsidRPr="00414AFD" w14:paraId="14AAC1A8" w14:textId="77777777" w:rsidTr="005D10FE">
        <w:trPr>
          <w:trHeight w:val="285"/>
        </w:trPr>
        <w:tc>
          <w:tcPr>
            <w:tcW w:w="10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D23B9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Albania</w:t>
            </w:r>
          </w:p>
        </w:tc>
        <w:tc>
          <w:tcPr>
            <w:tcW w:w="7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44231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.47(0.54,2.02)</w:t>
            </w:r>
          </w:p>
        </w:tc>
        <w:tc>
          <w:tcPr>
            <w:tcW w:w="47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01DA2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3(0.05,0.18)</w:t>
            </w:r>
          </w:p>
        </w:tc>
        <w:tc>
          <w:tcPr>
            <w:tcW w:w="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1BE77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8C528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0(0.12,0.31)</w:t>
            </w:r>
          </w:p>
        </w:tc>
        <w:tc>
          <w:tcPr>
            <w:tcW w:w="49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4777D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5(0.03,0.07)</w:t>
            </w:r>
          </w:p>
        </w:tc>
        <w:tc>
          <w:tcPr>
            <w:tcW w:w="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CC2DD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06ACA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86.35(-91.92,-64.78)</w:t>
            </w:r>
          </w:p>
        </w:tc>
        <w:tc>
          <w:tcPr>
            <w:tcW w:w="56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1AD00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.75(-3.04,-2.46)</w:t>
            </w:r>
          </w:p>
        </w:tc>
      </w:tr>
      <w:tr w:rsidR="00414AFD" w:rsidRPr="00414AFD" w14:paraId="112766FA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5D4174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Alger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648E096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28.01(15.61,49.48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80BDC7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6(0.15,0.4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A1644A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353CE8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5.68(9.87,22.89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4127A69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2(0.07,0.1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92E4DD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706C116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44.02(-76.78,6.08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CE5A63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1.03(-1.59,-0.46)</w:t>
            </w:r>
          </w:p>
        </w:tc>
      </w:tr>
      <w:tr w:rsidR="00414AFD" w:rsidRPr="00414AFD" w14:paraId="16F66D87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FA63F3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American Samo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17D3016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0,0.01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14E8EA7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2,0.0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67887B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8FC3EB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1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1FFDEEC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2(0.01,0.0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BBD55E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994649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56.02(-73.95,-32.75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CE2E19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1.60(-1.77,-1.42)</w:t>
            </w:r>
          </w:p>
        </w:tc>
      </w:tr>
      <w:tr w:rsidR="00414AFD" w:rsidRPr="00414AFD" w14:paraId="776E2B21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06D4829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Andorr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1A2138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1,0.02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61D3D88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2(0.06,0.2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7261BD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C05EEE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0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7AABD74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2(0.01,0.0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D6FCA0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4A6C17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86.09(-92.72,-68.95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C58D84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6.28(-6.62,-5.94)</w:t>
            </w:r>
          </w:p>
        </w:tc>
      </w:tr>
      <w:tr w:rsidR="00414AFD" w:rsidRPr="00414AFD" w14:paraId="535238F3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58797D4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Angol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47C738F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8.66(2.93,23.69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40E0924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8(0.06,0.5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2596D8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BCB16C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8.63(5.21,16.40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7934AD9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6(0.03,0.1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4F5B6D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1174C06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0.29(-45.03,140.36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7062F5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3.56(-3.99,-3.14)</w:t>
            </w:r>
          </w:p>
        </w:tc>
      </w:tr>
      <w:tr w:rsidR="00414AFD" w:rsidRPr="00414AFD" w14:paraId="59064D10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45FAC2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Antigua and Barbud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355C20E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1,0.01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2A66CB0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5(0.04,0.0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487C39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766DE2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0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306572C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1,0.0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EF0483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230FCB6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83.05(-87.22,-77.98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FFB5C0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6.56(-7.21,-5.91)</w:t>
            </w:r>
          </w:p>
        </w:tc>
      </w:tr>
      <w:tr w:rsidR="00414AFD" w:rsidRPr="00414AFD" w14:paraId="79606B98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1C7347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Argentin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3234379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34.00(29.51,39.51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1845291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34(0.29,0.3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047438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8F5A36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4.39(3.59,5.24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428968D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4(0.04,0.0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C8837E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00D5886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87.10(-90.07,-83.56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ADF08C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6.11(-6.41,-5.81)</w:t>
            </w:r>
          </w:p>
        </w:tc>
      </w:tr>
      <w:tr w:rsidR="00414AFD" w:rsidRPr="00414AFD" w14:paraId="4C0EA35D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030C9F7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Armen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164F6AF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7(0.22,0.35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7FC8009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2,0.0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6CB96C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B64BFF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1,0.01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2326296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A0E00E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64533C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95.64(-96.78,-94.17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7E0F47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7.56(-8.53,-6.58)</w:t>
            </w:r>
          </w:p>
        </w:tc>
      </w:tr>
      <w:tr w:rsidR="00414AFD" w:rsidRPr="00414AFD" w14:paraId="361C23D1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89DFA7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Austral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F9F166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3.44(2.67,4.34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652B3F7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9(0.07,0.1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72E8E1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00E351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.09(0.88,1.36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1C169AC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2(0.02,0.0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A3D8B3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161236D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68.26(-76.97,-56.73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3CE8DA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3.93(-4.56,-3.31)</w:t>
            </w:r>
          </w:p>
        </w:tc>
      </w:tr>
      <w:tr w:rsidR="00414AFD" w:rsidRPr="00414AFD" w14:paraId="2352467A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096E9F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Austr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689A3E7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56(0.49,0.64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005B026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4(0.04,0.0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E789CA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41DE3E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9(0.17,0.22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79BD9A4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1,0.0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9D4121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7C80CF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65.72(-72.24,-58.35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0A7757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.52(-3.18,-1.86)</w:t>
            </w:r>
          </w:p>
        </w:tc>
      </w:tr>
      <w:tr w:rsidR="00414AFD" w:rsidRPr="00414AFD" w14:paraId="073EFC15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6666D8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Azerbaijan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4285425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2.37(1.08,4.16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0D4DE89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0(0.04,0.1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0E056B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96BD2B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83(0.59,1.14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787EC82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4(0.02,0.0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2D2B05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7C4618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65.14(-82.22,-7.75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3DD98E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3.11(-3.27,-2.95)</w:t>
            </w:r>
          </w:p>
        </w:tc>
      </w:tr>
      <w:tr w:rsidR="00414AFD" w:rsidRPr="00414AFD" w14:paraId="15F82ADD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6596D4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Bahamas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FC1E06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35(0.29,0.43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4BC9F42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44(0.36,0.5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DA8736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25F29B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5(0.04,0.07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77CFB39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6(0.05,0.0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629491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28E71CF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85.17(-89.23,-79.77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54F804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7.04(-7.64,-6.43)</w:t>
            </w:r>
          </w:p>
        </w:tc>
      </w:tr>
      <w:tr w:rsidR="00414AFD" w:rsidRPr="00414AFD" w14:paraId="5F80D1D2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C910D5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Bahrain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13B8BCA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1(0.14,0.37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129756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3(0.09,0.2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E8904F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9908C2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4(0.07,0.23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095DFA9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5(0.02,0.0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562D90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6C2BE20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34.43(-71.72,13.52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A8A879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1.69(-2.80,-0.58)</w:t>
            </w:r>
          </w:p>
        </w:tc>
      </w:tr>
      <w:tr w:rsidR="00414AFD" w:rsidRPr="00414AFD" w14:paraId="0C63A27E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BFE4BF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Bangladesh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15B4308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87.72(30.19,158.28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CB7362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8(0.06,0.3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BA5B1C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EA265A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30.79(17.49,46.94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3721A3C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7(0.04,0.1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094346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70AB0E9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64.90(-81.31,-25.59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D5C638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.71(-2.90,-2.52)</w:t>
            </w:r>
          </w:p>
        </w:tc>
      </w:tr>
      <w:tr w:rsidR="00414AFD" w:rsidRPr="00414AFD" w14:paraId="66D49C9F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55D6AE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Barbados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4BDB036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1(0.17,0.25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2C1F287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33(0.27,0.4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2603C1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0EE168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2,0.05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48E3CAA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7(0.05,0.1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5E35C8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E61EB9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83.77(-88.44,-78.03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D97779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5.43(-5.91,-4.96)</w:t>
            </w:r>
          </w:p>
        </w:tc>
      </w:tr>
      <w:tr w:rsidR="00414AFD" w:rsidRPr="00414AFD" w14:paraId="4376A610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058970D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Belarus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4BA528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90(0.57,1.39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7AFCD2E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4(0.02,0.0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0336A7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F8837F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9(0.15,0.24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07D7C55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1,0.0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BB96BF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136F139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79.11(-87.76,-65.20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750025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.94(-3.32,-2.57)</w:t>
            </w:r>
          </w:p>
        </w:tc>
      </w:tr>
      <w:tr w:rsidR="00414AFD" w:rsidRPr="00414AFD" w14:paraId="3C1EE7AC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39CD813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Belgium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1BE2E6C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.53(1.09,2.09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6ABD662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8(0.06,0.1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F04763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9377DC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56(0.47,0.67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10E15A3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2,0.0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04ED3C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B1F9DC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63.01(-73.90,-46.93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6F4103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3.18(-3.54,-2.83)</w:t>
            </w:r>
          </w:p>
        </w:tc>
      </w:tr>
      <w:tr w:rsidR="00414AFD" w:rsidRPr="00414AFD" w14:paraId="2C32D7BD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08AA753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Belize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E5FC6F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41(0.32,0.49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0B61324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50(0.39,0.6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AD3606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A26449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5(0.04,0.06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7922CB7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4(0.03,0.0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6E3A5C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265BF40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87.00(-90.21,-82.65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0AE5D0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8.43(-8.96,-7.90)</w:t>
            </w:r>
          </w:p>
        </w:tc>
      </w:tr>
      <w:tr w:rsidR="00414AFD" w:rsidRPr="00414AFD" w14:paraId="66CD5402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358B487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Benin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3B68297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3.57(1.49,8.17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260C90F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5(0.06,0.3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B21B3B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6F91DF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5.64(3.45,8.82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7E008C4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9(0.06,0.1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612C5C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4939530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57.93(-4.69,217.14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734271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1.00(-1.21,-0.80)</w:t>
            </w:r>
          </w:p>
        </w:tc>
      </w:tr>
      <w:tr w:rsidR="00414AFD" w:rsidRPr="00414AFD" w14:paraId="51B4AB55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E1CADB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Bermud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5D4108E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5(0.04,0.06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22FFE52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40(0.33,0.5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E0600F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75F3B9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1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7B7D534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5(0.03,0.0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1F206E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0CFF492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90.80(-93.63,-86.79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8A5F4F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6.82(-7.16,-6.47)</w:t>
            </w:r>
          </w:p>
        </w:tc>
      </w:tr>
      <w:tr w:rsidR="00414AFD" w:rsidRPr="00414AFD" w14:paraId="09EAFA7D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B1DCDC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Bhutan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616BDC0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76(0.28,1.18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01E3D94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9(0.11,0.4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D12194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A60BF5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9(0.12,0.30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4C9A4C5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0(0.06,0.1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66EB11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6F8CAE3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74.93(-86.31,-36.47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305A08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3.51(-3.77,-3.26)</w:t>
            </w:r>
          </w:p>
        </w:tc>
      </w:tr>
      <w:tr w:rsidR="00414AFD" w:rsidRPr="00414AFD" w14:paraId="51C29A66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698326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Bolivia (Plurinational State of)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67D3661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4.60(5.83,25.75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4005D8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54(0.22,0.9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D10EC0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D3C405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5.87(3.78,8.68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6B7CCAA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7(0.11,0.2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D77575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65E630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59.78(-75.39,-14.32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E099C6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3.55(-3.64,-3.47)</w:t>
            </w:r>
          </w:p>
        </w:tc>
      </w:tr>
      <w:tr w:rsidR="00414AFD" w:rsidRPr="00414AFD" w14:paraId="76BD7649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31AA19B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Bosnia and Herzegovin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65A85E9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1(0.11,0.53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07417EA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2(0.01,0.0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6A5990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9ED584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5(0.03,0.12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3160331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1,0.0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2950C5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B08342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76.35(-86.75,-54.35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4C5E3B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.04(-2.31,-1.76)</w:t>
            </w:r>
          </w:p>
        </w:tc>
      </w:tr>
      <w:tr w:rsidR="00414AFD" w:rsidRPr="00414AFD" w14:paraId="386EF93E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5D6FBF0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Botswan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3019C0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5(0.16,0.37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0FCCBDB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4(0.03,0.0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C97269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DB14F0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9(0.18,0.45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6631419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4(0.03,0.0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AAD2DD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0C48CF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5.02(-34.39,93.58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F609CD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74(0.32,1.16)</w:t>
            </w:r>
          </w:p>
        </w:tc>
      </w:tr>
      <w:tr w:rsidR="00414AFD" w:rsidRPr="00414AFD" w14:paraId="7285BF69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45C9E7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Brazil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4037CDA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93.49(81.26,107.41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7D9C07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8(0.16,0.2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7B9303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67B23B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38.08(30.89,46.39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4D1601B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8(0.06,0.1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04D9CD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1C8663C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59.27(-68.87,-49.00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AAFBA2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.10(-2.87,-1.33)</w:t>
            </w:r>
          </w:p>
        </w:tc>
      </w:tr>
      <w:tr w:rsidR="00414AFD" w:rsidRPr="00414AFD" w14:paraId="528B34B6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00D1D6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Brunei Darussalam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622DAE7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33(0.18,0.45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0D89FD7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36(0.19,0.5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1CDA4F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93E25F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6(0.10,0.23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7043623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7(0.10,0.2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41B3DD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041FDF3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51.01(-67.64,-22.87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5C3C5E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.28(-2.47,-2.10)</w:t>
            </w:r>
          </w:p>
        </w:tc>
      </w:tr>
      <w:tr w:rsidR="00414AFD" w:rsidRPr="00414AFD" w14:paraId="2F3D803C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171FA2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Bulgar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4C96109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38(0.32,0.45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408599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2(0.02,0.0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F60ACD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AD2E76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6(0.05,0.08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08034E1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1,0.0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1D7270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6007E7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83.12(-87.40,-77.27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BFFCBE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.82(-3.40,-2.24)</w:t>
            </w:r>
          </w:p>
        </w:tc>
      </w:tr>
      <w:tr w:rsidR="00414AFD" w:rsidRPr="00414AFD" w14:paraId="77B6F371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56D3D2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Burkina Faso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AD1278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8.73(3.35,17.89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4E6AF7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8(0.07,0.3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0E5B23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6F2768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4.23(7.94,22.99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2EB988E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4(0.08,0.2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EC710A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5D638E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63.03(0.53,196.56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6528B4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0.55(-0.74,-0.37)</w:t>
            </w:r>
          </w:p>
        </w:tc>
      </w:tr>
      <w:tr w:rsidR="00414AFD" w:rsidRPr="00414AFD" w14:paraId="69FBD162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0A63A8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Burundi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442005E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7.29(3.34,17.14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1B8FB6A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8(0.13,0.6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35FEE6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24AB4C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5.09(2.65,9.21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4706D0D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9(0.05,0.1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B86ED6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24E305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30.15(-65.78,38.07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CA1E5D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3.07(-3.50,-2.64)</w:t>
            </w:r>
          </w:p>
        </w:tc>
      </w:tr>
      <w:tr w:rsidR="00414AFD" w:rsidRPr="00414AFD" w14:paraId="4B45E830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C9C79B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Cabo Verde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19F7190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2(0.11,0.42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7882BF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4(0.07,0.2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E0A5C7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E8A4FF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5(0.02,0.11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4B2AB7F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4(0.01,0.0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0E0FEC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129A4BD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76.55(-88.45,-52.41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45D52F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4.51(-4.70,-4.33)</w:t>
            </w:r>
          </w:p>
        </w:tc>
      </w:tr>
      <w:tr w:rsidR="00414AFD" w:rsidRPr="00414AFD" w14:paraId="6D16BEE3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53E9545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Cambod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3954DAA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4.90(1.96,13.66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0755251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1(0.04,0.2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87CB6D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37EA3D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2.63(1.57,4.87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7C5FDA6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5(0.03,0.1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44B5C5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A22603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46.31(-71.97,16.70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3D27D1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.24(-2.29,-2.19)</w:t>
            </w:r>
          </w:p>
        </w:tc>
      </w:tr>
      <w:tr w:rsidR="00414AFD" w:rsidRPr="00414AFD" w14:paraId="42B0A465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CA6065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Cameroon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84D5B5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5.54(2.58,12.47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AB70E5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1(0.05,0.2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BAE471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7E9561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0.86(6.98,18.00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1D99181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8(0.05,0.1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53EBCE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22E1650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96.00(25.08,242.38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BEE5E9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0.34(-0.84,0.16)</w:t>
            </w:r>
          </w:p>
        </w:tc>
      </w:tr>
      <w:tr w:rsidR="00414AFD" w:rsidRPr="00414AFD" w14:paraId="51183921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0D9F9E1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Canad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3F80CBA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9.44(8.50,10.33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4B124DD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6(0.15,0.1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84202F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7784B8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2.51(2.12,3.01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1CF5F0F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4(0.03,0.0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22A817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3B643A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73.41(-77.70,-67.86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24DE35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5.04(-5.54,-4.53)</w:t>
            </w:r>
          </w:p>
        </w:tc>
      </w:tr>
      <w:tr w:rsidR="00414AFD" w:rsidRPr="00414AFD" w14:paraId="13DEE7DA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95498B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Central African Republic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D740D6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2.34(0.90,5.88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58342A7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9(0.07,0.4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44D506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513267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2.41(1.35,4.53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4AB8486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1(0.06,0.2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ABF4E3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828A54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2.76(-38.05,107.75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A59034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1.71(-1.83,-1.58)</w:t>
            </w:r>
          </w:p>
        </w:tc>
      </w:tr>
      <w:tr w:rsidR="00414AFD" w:rsidRPr="00414AFD" w14:paraId="32619753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97146B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Chad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39B4023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5.21(1.59,12.07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49C53F2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8(0.05,0.4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F15D40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374D8B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4.23(6.15,27.59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64AB47E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6(0.07,0.3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9F1B41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6896D46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72.88(80.67,389.18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D5EA15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0.18(-0.35,-0.02)</w:t>
            </w:r>
          </w:p>
        </w:tc>
      </w:tr>
      <w:tr w:rsidR="00414AFD" w:rsidRPr="00414AFD" w14:paraId="11AD563C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4F70E8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Chile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4F49CB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5.36(4.77,5.97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672E071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3(0.12,0.1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BD367C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842313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.31(1.10,1.54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0E67BE1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4(0.03,0.0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CF526E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23E2CAA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75.51(-80.50,-70.12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E864FB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3.79(-4.19,-3.40)</w:t>
            </w:r>
          </w:p>
        </w:tc>
      </w:tr>
      <w:tr w:rsidR="00414AFD" w:rsidRPr="00414AFD" w14:paraId="54A58316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1D1F01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DF4C0A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636.24(426.25,943.30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2190A5A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0(0.13,0.3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52F0A3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8A711E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97.33(59.31,149.60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7C66C0C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4(0.02,0.0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CFE87C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1BABD64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84.70(-92.94,-72.82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A492F3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3.69(-4.36,-3.01)</w:t>
            </w:r>
          </w:p>
        </w:tc>
      </w:tr>
      <w:tr w:rsidR="00414AFD" w:rsidRPr="00414AFD" w14:paraId="140E6F21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CA2B39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Colomb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38D178F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0.47(8.45,13.56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571A30A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9(0.07,0.1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2C8AAB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7491B1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2.97(2.18,4.06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1AA15CE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2,0.0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B760D6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AED933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71.60(-81.40,-58.86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736956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3.18(-3.68,-2.68)</w:t>
            </w:r>
          </w:p>
        </w:tc>
      </w:tr>
      <w:tr w:rsidR="00414AFD" w:rsidRPr="00414AFD" w14:paraId="566F845C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08CA0F3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Comoros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4AB7979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48(0.21,0.95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003F3C1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2(0.10,0.4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4F04B9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18FC90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8(0.09,0.38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641FE11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8(0.04,0.1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60B5A0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6C8A294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62.10(-78.28,-29.63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B5EFF2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3.65(-3.85,-3.45)</w:t>
            </w:r>
          </w:p>
        </w:tc>
      </w:tr>
      <w:tr w:rsidR="00414AFD" w:rsidRPr="00414AFD" w14:paraId="2BF4AA69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0F35ADA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Congo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1954305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.05(0.48,2.61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4DCF74C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0(0.05,0.2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AC0348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AAC4CB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62(0.42,1.15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2F08570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2,0.0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E00ABF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2AD23AE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41.05(-63.55,11.40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E2AD32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3.66(-4.13,-3.18)</w:t>
            </w:r>
          </w:p>
        </w:tc>
      </w:tr>
      <w:tr w:rsidR="00414AFD" w:rsidRPr="00414AFD" w14:paraId="1E98B735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43A4D0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Cook Islands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BAA831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1,0.02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477449B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3(0.08,0.2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33C15E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321B38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1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7EF250F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7(0.02,0.1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118C94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1EEF8A6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70.01(-90.77,-29.22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69C8B4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4.29(-5.02,-3.55)</w:t>
            </w:r>
          </w:p>
        </w:tc>
      </w:tr>
      <w:tr w:rsidR="00414AFD" w:rsidRPr="00414AFD" w14:paraId="45676893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3B9228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Costa Ric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506D75D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.29(1.15,1.43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124DD3A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1(0.10,0.1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EBD89C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85A940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0(0.16,0.24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25ED54A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2(0.02,0.0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CD5D73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2AE7AE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84.80(-88.01,-80.98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AADB78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4.77(-5.54,-3.99)</w:t>
            </w:r>
          </w:p>
        </w:tc>
      </w:tr>
      <w:tr w:rsidR="00414AFD" w:rsidRPr="00414AFD" w14:paraId="05D5A280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B23ACC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Croat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12A79B1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8.36(3.91,18.31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42F6A56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5(0.07,0.3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B34B35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FD0F6A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1.81(7.74,19.46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0E93740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0(0.07,0.1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9D636A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9FAD0C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88.39(-90.45,-85.93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6271EC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0.58(-0.83,-0.33)</w:t>
            </w:r>
          </w:p>
        </w:tc>
      </w:tr>
      <w:tr w:rsidR="00414AFD" w:rsidRPr="00414AFD" w14:paraId="37D2521C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FC7BDE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Cub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5CCDF42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0(0.09,0.11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641B775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1,0.0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CBD5CC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79C3B6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1,0.01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1F9F5F0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00D07A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4EEC4EE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88.33(-91.06,-84.95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A9C436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4.09(-5.14,-3.02)</w:t>
            </w:r>
          </w:p>
        </w:tc>
      </w:tr>
      <w:tr w:rsidR="00414AFD" w:rsidRPr="00414AFD" w14:paraId="55BAAAE8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AA4BC8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Cyprus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3CE1AEB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.68(1.40,1.99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8F9296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7(0.06,0.0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9B63CB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F4432B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0(0.16,0.24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26596D9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1,0.0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FCE2A2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334BE8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83.05(-89.68,-67.35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97E84D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6.04(-6.59,-5.48)</w:t>
            </w:r>
          </w:p>
        </w:tc>
      </w:tr>
      <w:tr w:rsidR="00414AFD" w:rsidRPr="00414AFD" w14:paraId="6EBB98C1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53B63B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Czech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26D50B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99(0.61,1.43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6BEC31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50(0.31,0.7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F501DA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F8F8D8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7(0.11,0.23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513459E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8(0.05,0.1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06A4DD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6939C15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68.82(-78.61,-57.67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7BA3CC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5.57(-5.92,-5.22)</w:t>
            </w:r>
          </w:p>
        </w:tc>
      </w:tr>
      <w:tr w:rsidR="00414AFD" w:rsidRPr="00414AFD" w14:paraId="235CC106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DE00FD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C</w:t>
            </w: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么</w:t>
            </w: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te d'Ivoire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7CD4C8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93(0.75,1.16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69FEB10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4(0.03,0.0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ADB859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2A1808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9(0.23,0.35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08CB654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2(0.01,0.0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DF8FFC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47A565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41.17(-8.81,164.40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44F5AD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.97(-3.26,-2.67)</w:t>
            </w:r>
          </w:p>
        </w:tc>
      </w:tr>
      <w:tr w:rsidR="00414AFD" w:rsidRPr="00414AFD" w14:paraId="4F2CA739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3865D1A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Democratic People's Republic of Kore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3527EE2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5.15(3.20,9.83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57E7E76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9(0.05,0.1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6A5D5E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30AE2B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.70(0.76,3.31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63A784E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4(0.02,0.0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CA3762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15F7976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67.03(-85.78,-38.24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677DB8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.53(-2.82,-2.24)</w:t>
            </w:r>
          </w:p>
        </w:tc>
      </w:tr>
      <w:tr w:rsidR="00414AFD" w:rsidRPr="00414AFD" w14:paraId="7E732C1C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F181AD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Democratic Republic of the Congo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5ACB4C0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28.25(11.76,59.09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442F935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6(0.07,0.3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03517D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FDFC69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7.65(10.25,29.21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06D2F0C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5(0.03,0.0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56B5B7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62A1541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37.50(-69.08,31.06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223474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3.44(-3.80,-3.07)</w:t>
            </w:r>
          </w:p>
        </w:tc>
      </w:tr>
      <w:tr w:rsidR="00414AFD" w:rsidRPr="00414AFD" w14:paraId="29E7CF7D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37037E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Denmark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31CFA4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.17(0.99,1.33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29BA1E1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3(0.11,0.1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421C10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DF6435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34(0.29,0.40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6B8243B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4(0.03,0.0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F6D691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2366C4C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70.96(-76.57,-63.78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89792C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4.20(-4.58,-3.83)</w:t>
            </w:r>
          </w:p>
        </w:tc>
      </w:tr>
      <w:tr w:rsidR="00414AFD" w:rsidRPr="00414AFD" w14:paraId="12E5F511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3D0FC26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Djibouti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0A1DB0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9(0.11,0.70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7C5BC3A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6(0.06,0.4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76DB50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6C6EC5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8(0.13,0.58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4864B54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7(0.03,0.1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A8BDE6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42DF0AC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3.75(-49.42,99.39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1AE32F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.88(-3.25,-2.50)</w:t>
            </w:r>
          </w:p>
        </w:tc>
      </w:tr>
      <w:tr w:rsidR="00414AFD" w:rsidRPr="00414AFD" w14:paraId="37BB8F02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AF73DA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Dominic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1A05348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1,0.02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54BC87A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6(0.03,0.0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FAD6B2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AF5CF8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1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632745A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2,0.0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4A73EA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4F1B6E9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72.83(-84.66,-45.59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A6ECD0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.86(-3.29,-2.43)</w:t>
            </w:r>
          </w:p>
        </w:tc>
      </w:tr>
      <w:tr w:rsidR="00414AFD" w:rsidRPr="00414AFD" w14:paraId="6F9F0FC3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316A0BE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Dominican Republic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4C5878E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7.19(3.13,10.67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7922649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7(0.12,0.4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77AFE8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483681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2.24(1.36,3.58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403C4B0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8(0.05,0.1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4168F1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07BB5B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68.88(-83.33,-17.89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4F6802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4.59(-4.88,-4.31)</w:t>
            </w:r>
          </w:p>
        </w:tc>
      </w:tr>
      <w:tr w:rsidR="00414AFD" w:rsidRPr="00414AFD" w14:paraId="7E49B5A5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42CA38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Ecuador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F89427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6.65(5.14,8.92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4FC878D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7(0.13,0.2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8D0E29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09198D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3.99(3.05,5.19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4CA05B3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8(0.06,0.1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ED8769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114B6E3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39.94(-60.25,-14.75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5D0975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1.93(-2.57,-1.28)</w:t>
            </w:r>
          </w:p>
        </w:tc>
      </w:tr>
      <w:tr w:rsidR="00414AFD" w:rsidRPr="00414AFD" w14:paraId="51106676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CCA761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Egypt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E2274C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596.37(201.54,907.45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7AE6D75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2.69(0.91,4.0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4DF6D9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A7CC73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31.70(97.49,179.73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6FF3AF7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36(0.26,0.4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29F7FA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6BF153F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77.92(-86.44,-40.99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42F991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5.62(-6.02,-5.22)</w:t>
            </w:r>
          </w:p>
        </w:tc>
      </w:tr>
      <w:tr w:rsidR="00414AFD" w:rsidRPr="00414AFD" w14:paraId="1F52D119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D37A0A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El Salvador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5A1BBE3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4.95(2.72,7.25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755D858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3(0.13,0.3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FD81FF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14F799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69(0.42,1.30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20F8391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4(0.02,0.0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DB24F9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6CA51F5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86.15(-93.58,-55.06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5B0164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6.17(-6.49,-5.84)</w:t>
            </w:r>
          </w:p>
        </w:tc>
      </w:tr>
      <w:tr w:rsidR="00414AFD" w:rsidRPr="00414AFD" w14:paraId="25E8744E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72C6DD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Equatorial Guine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E7FC9E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8(0.11,0.66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5772284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4(0.05,0.3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17FA81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9618AE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9(0.10,0.34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1E1B5B8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2,0.0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A92EAB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1143297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32.96(-63.96,84.47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899F8B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5.35(-5.66,-5.04)</w:t>
            </w:r>
          </w:p>
        </w:tc>
      </w:tr>
      <w:tr w:rsidR="00414AFD" w:rsidRPr="00414AFD" w14:paraId="00CD5B6D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1C2A1A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Eritre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2C0BB9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3.14(1.28,8.02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6EA737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0(0.08,0.5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B5C789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58C34D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2.22(1.11,4.74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6ED3139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9(0.04,0.1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2A33D4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B72BA4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9.35(-59.82,34.56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B6084A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.51(-2.66,-2.37)</w:t>
            </w:r>
          </w:p>
        </w:tc>
      </w:tr>
      <w:tr w:rsidR="00414AFD" w:rsidRPr="00414AFD" w14:paraId="18A5D1C4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13921E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Eston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67D5F1A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5(0.04,0.05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15A3B5F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1,0.0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48762B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8E419D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0,0.01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01BF5E5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593DDC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4B07D9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87.76(-90.26,-84.96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1CE768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3.20(-5.18,-1.18)</w:t>
            </w:r>
          </w:p>
        </w:tc>
      </w:tr>
      <w:tr w:rsidR="00414AFD" w:rsidRPr="00414AFD" w14:paraId="7B1F925A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C6D130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Eswatini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6F7F268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2(0.14,0.34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7BF57A4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6(0.04,0.0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360FE6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B0BFAE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7(0.12,0.24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65A528B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4(0.03,0.0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C17C22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0681466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3.65(-51.15,27.69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87712F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0.53(-0.75,-0.31)</w:t>
            </w:r>
          </w:p>
        </w:tc>
      </w:tr>
      <w:tr w:rsidR="00414AFD" w:rsidRPr="00414AFD" w14:paraId="1068C807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053E73D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Ethiop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47EFD82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39.14(16.09,96.87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5744151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6(0.07,0.4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9EA647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01D9AF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26.71(14.34,57.11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6ACE351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6(0.03,0.1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3D6B06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E3965F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31.74(-59.83,33.73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B09575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3.46(-3.63,-3.28)</w:t>
            </w:r>
          </w:p>
        </w:tc>
      </w:tr>
      <w:tr w:rsidR="00414AFD" w:rsidRPr="00414AFD" w14:paraId="2138904B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ECE6E1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Fiji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0622F0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6(0.10,0.33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01B26AF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6(0.04,0.1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4BD8C4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6BB226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4(0.08,0.29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342403D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5(0.03,0.1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4B425F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6E20A2C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15.88(-48.55,36.24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510D14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0.37(-0.59,-0.14)</w:t>
            </w:r>
          </w:p>
        </w:tc>
      </w:tr>
      <w:tr w:rsidR="00414AFD" w:rsidRPr="00414AFD" w14:paraId="08F875F0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204537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lastRenderedPageBreak/>
              <w:t>Finland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4B026A8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30(0.25,0.35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6BE5BC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3,0.0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FD459E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089E6F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2(0.10,0.13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556F12E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1,0.0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13450E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6F11725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60.96(-69.32,-52.15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B5CFA3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.50(-3.33,-1.65)</w:t>
            </w:r>
          </w:p>
        </w:tc>
      </w:tr>
      <w:tr w:rsidR="00414AFD" w:rsidRPr="00414AFD" w14:paraId="2C76C060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3ED13D1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France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C22AC4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8.59(6.61,11.36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5938B7E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7(0.06,0.1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FF2E55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4541F3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4.62(3.98,5.35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3A3DF28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4(0.03,0.0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58DAFF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7A51DF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46.15(-62.01,-25.19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47AF78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.05(-2.42,-1.67)</w:t>
            </w:r>
          </w:p>
        </w:tc>
      </w:tr>
      <w:tr w:rsidR="00414AFD" w:rsidRPr="00414AFD" w14:paraId="344A43D6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2BEDD8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Gabon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4F45FFF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8(0.15,0.59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4B79010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7(0.04,0.1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C29CED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AF0479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7(0.10,0.28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1EF7956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2,0.0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B2C05D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02E7AB2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41.83(-67.92,17.31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C9E69B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.51(-2.88,-2.13)</w:t>
            </w:r>
          </w:p>
        </w:tc>
      </w:tr>
      <w:tr w:rsidR="00414AFD" w:rsidRPr="00414AFD" w14:paraId="18CC80AB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019359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Gamb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22A7A3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55(0.25,1.27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29ED48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2(0.05,0.2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24C00A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8C1989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66(0.41,1.21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060898F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7(0.04,0.1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2E1EAD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7FFB939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20.90(-23.94,118.02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159B04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1.87(-2.22,-1.51)</w:t>
            </w:r>
          </w:p>
        </w:tc>
      </w:tr>
      <w:tr w:rsidR="00414AFD" w:rsidRPr="00414AFD" w14:paraId="0D784BE4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870D0B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Georg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1B052B2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49(0.37,0.66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055ED2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4(0.03,0.0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B77FDE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553A59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2(0.10,0.15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2504474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2(0.01,0.0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02F5C4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23F35EA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75.23(-82.67,-64.85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A828D6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0.95(-3.12,1.27)</w:t>
            </w:r>
          </w:p>
        </w:tc>
      </w:tr>
      <w:tr w:rsidR="00414AFD" w:rsidRPr="00414AFD" w14:paraId="732A2101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5B0433A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Germany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4B3DA47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4.28(12.01,16.86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16DB688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1(0.09,0.1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A461A8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E75515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4.92(4.16,5.64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25BE406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4(0.03,0.0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EB9D2D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09DA3BA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65.53(-72.60,-57.02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42F3C5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.44(-3.10,-1.77)</w:t>
            </w:r>
          </w:p>
        </w:tc>
      </w:tr>
      <w:tr w:rsidR="00414AFD" w:rsidRPr="00414AFD" w14:paraId="476F6BB7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32410FE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Ghan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50D254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5.72(2.56,14.52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645D073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9(0.04,0.2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FEB8A3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A21949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4.19(2.23,8.08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254EBC2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2,0.0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893EBD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DCB9D9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6.73(-51.42,23.32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769F88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.75(-2.93,-2.58)</w:t>
            </w:r>
          </w:p>
        </w:tc>
      </w:tr>
      <w:tr w:rsidR="00414AFD" w:rsidRPr="00414AFD" w14:paraId="1559E7B4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884392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Greece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3924A3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.56(1.41,1.70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E35014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8(0.07,0.0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27F0BF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EF9B56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70(0.58,0.82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3CB1FC2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5(0.04,0.0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322363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22858BC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55.20(-63.03,-46.58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84F4D6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1.23(-1.78,-0.69)</w:t>
            </w:r>
          </w:p>
        </w:tc>
      </w:tr>
      <w:tr w:rsidR="00414AFD" w:rsidRPr="00414AFD" w14:paraId="22A8385A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351A922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Greenland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57667B2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1(0.03,0.18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118F407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81(0.21,1.2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FA9D38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124ACE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1,0.02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2709B8A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1(0.06,0.1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AFD315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1E5A8E3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88.23(-95.27,-44.55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30E323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6.40(-6.85,-5.95)</w:t>
            </w:r>
          </w:p>
        </w:tc>
      </w:tr>
      <w:tr w:rsidR="00414AFD" w:rsidRPr="00414AFD" w14:paraId="6894CB35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A86912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Grenad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77BC22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3(0.10,0.16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1D3964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38(0.30,0.4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D39DCC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FD822E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1,0.02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31BFB28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6(0.05,0.0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230271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2C57FBC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89.51(-91.99,-86.16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6633FD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6.21(-6.72,-5.70)</w:t>
            </w:r>
          </w:p>
        </w:tc>
      </w:tr>
      <w:tr w:rsidR="00414AFD" w:rsidRPr="00414AFD" w14:paraId="4795E008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F44A19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Guam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6F923C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2(0.01,0.04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4EDE936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4(0.03,0.0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BC90DD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B23BE0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1,0.03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253DE7B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2,0.0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2F0055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D0ABA7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37.81(-61.64,-8.17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FA066D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1(-0.40,0.41)</w:t>
            </w:r>
          </w:p>
        </w:tc>
      </w:tr>
      <w:tr w:rsidR="00414AFD" w:rsidRPr="00414AFD" w14:paraId="307AB5E5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5BC0670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Guatemal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F3E36E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6.88(5.76,8.74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10CC822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7(0.14,0.2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0A9C40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BD0DF7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.44(1.14,1.84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771972D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2,0.0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6571B5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76C18B6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79.04(-85.30,-70.99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A0F1A8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6.35(-6.83,-5.87)</w:t>
            </w:r>
          </w:p>
        </w:tc>
      </w:tr>
      <w:tr w:rsidR="00414AFD" w:rsidRPr="00414AFD" w14:paraId="2517B8BC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EA0D2D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Guine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AC5EC0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6.28(2.08,15.20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05FCCC0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3(0.08,0.5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E2C935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F1E610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7.71(4.49,12.53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6B7D284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3(0.07,0.2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B7E0FD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6E3391C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22.78(-28.85,174.01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B6CB99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1.24(-1.50,-0.97)</w:t>
            </w:r>
          </w:p>
        </w:tc>
      </w:tr>
      <w:tr w:rsidR="00414AFD" w:rsidRPr="00414AFD" w14:paraId="55BB4BA0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A16BB9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Guinea-Bissau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527920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90(0.31,2.16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0A191DC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9(0.06,0.4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0977CD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E9BE92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81(0.45,1.38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4E4CD38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9(0.05,0.1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45C2DE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0F5A99F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10.79(-49.46,97.14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1D078E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1.87(-2.33,-1.42)</w:t>
            </w:r>
          </w:p>
        </w:tc>
      </w:tr>
      <w:tr w:rsidR="00414AFD" w:rsidRPr="00414AFD" w14:paraId="73D97377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0D510FD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Guyan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9D8A4D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62(0.50,0.74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07386C6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1(0.17,0.2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AA369F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A25B5B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32(0.24,0.43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63B9577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5(0.11,0.2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85E5C1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6FF6D4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47.89(-62.99,-27.25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00FA92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.88(-4.26,-1.49)</w:t>
            </w:r>
          </w:p>
        </w:tc>
      </w:tr>
      <w:tr w:rsidR="00414AFD" w:rsidRPr="00414AFD" w14:paraId="3A52EBDA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82F99C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Haiti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552C924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35.39(9.15,69.95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29F5C12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.30(0.34,2.5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3FF066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9A64B9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26.64(8.50,50.84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7BAF422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61(0.20,1.1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D8927D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61C9FE9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4.73(-52.26,40.17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D394D3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.15(-2.33,-1.96)</w:t>
            </w:r>
          </w:p>
        </w:tc>
      </w:tr>
      <w:tr w:rsidR="00414AFD" w:rsidRPr="00414AFD" w14:paraId="3DEA5BDD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A2ED3A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Honduras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11797B4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2.14(1.23,3.16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7C7AA6E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0(0.06,0.1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8611B6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063DB5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.03(0.54,1.97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61E150B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2,0.0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BE1A53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A8B0B3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51.97(-73.39,28.57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33907B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3.62(-3.75,-3.48)</w:t>
            </w:r>
          </w:p>
        </w:tc>
      </w:tr>
      <w:tr w:rsidR="00414AFD" w:rsidRPr="00414AFD" w14:paraId="3B96AEBE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2D2F95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Hungary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52B4571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55(0.50,0.61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6B7E216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2,0.0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0D4B65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B64624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7(0.06,0.08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351A1CF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5D7441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6E5D18C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87.54(-89.81,-84.74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48D4B8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3.68(-4.65,-2.71)</w:t>
            </w:r>
          </w:p>
        </w:tc>
      </w:tr>
      <w:tr w:rsidR="00414AFD" w:rsidRPr="00414AFD" w14:paraId="5071EEFF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EBA73C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Iceland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1F99C4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5(0.04,0.06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0FEDF01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8(0.07,0.0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62186F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F428F7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2(0.02,0.03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778584E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4(0.03,0.0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8480A6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EC4CB2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52.92(-62.99,-41.75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EB2123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3.49(-4.25,-2.73)</w:t>
            </w:r>
          </w:p>
        </w:tc>
      </w:tr>
      <w:tr w:rsidR="00414AFD" w:rsidRPr="00414AFD" w14:paraId="7FADF013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3DEA81C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Ind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6880B02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699.67(279.94,1028.37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2BF2258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1(0.09,0.3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3976F3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3922E0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294.85(178.06,471.81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79FD94D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8(0.05,0.1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044006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1BD14D6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57.86(-70.00,-32.43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79379A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.87(-3.05,-2.68)</w:t>
            </w:r>
          </w:p>
        </w:tc>
      </w:tr>
      <w:tr w:rsidR="00414AFD" w:rsidRPr="00414AFD" w14:paraId="6C59C87D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EDFF9E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Indones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1829CB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54.63(22.11,168.47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0AC3AA4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8(0.03,0.2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F67E7F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03ADE5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33.81(19.28,72.63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0D70652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5(0.03,0.1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BE4FAB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0A74395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38.12(-62.29,14.09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7C9309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1.58(-1.72,-1.45)</w:t>
            </w:r>
          </w:p>
        </w:tc>
      </w:tr>
      <w:tr w:rsidR="00414AFD" w:rsidRPr="00414AFD" w14:paraId="6419BF70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B6D4B5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Iran (Islamic Republic of)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3AF1699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212.81(120.13,360.05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5A6C4C7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84(0.47,1.4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7BDB10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33CCD1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6.75(11.81,30.46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1E9558C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8(0.06,0.1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27CA21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626227B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92.13(-95.37,-75.65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A9B550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5.14(-5.96,-4.31)</w:t>
            </w:r>
          </w:p>
        </w:tc>
      </w:tr>
      <w:tr w:rsidR="00414AFD" w:rsidRPr="00414AFD" w14:paraId="453B6A7D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AD219F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Iraq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93B9A6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20.50(8.42,31.12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7E9F7B0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5(0.10,0.3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73F56B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3EF8E7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8.60(4.43,13.41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7839441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6(0.03,0.1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7F636E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4BA4B18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58.04(-77.06,-11.66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83A723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4.04(-4.28,-3.79)</w:t>
            </w:r>
          </w:p>
        </w:tc>
      </w:tr>
      <w:tr w:rsidR="00414AFD" w:rsidRPr="00414AFD" w14:paraId="089EB914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371091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Ireland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2767C5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40(0.36,0.44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468DE0C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4(0.04,0.0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BF5798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344093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7(0.14,0.19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042215F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2(0.01,0.0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AB0704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4DD12B3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57.81(-65.15,-48.79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C72BBE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.66(-3.65,-1.66)</w:t>
            </w:r>
          </w:p>
        </w:tc>
      </w:tr>
      <w:tr w:rsidR="00414AFD" w:rsidRPr="00414AFD" w14:paraId="16AA76A6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C2EDE0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Israel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3D07868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3.46(2.75,4.58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64C0014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3(0.18,0.3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4FD77F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AEF94D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.31(1.11,1.53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542E0E1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5(0.04,0.0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5DE75B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425701F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62.00(-73.17,-50.73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EF4213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3.98(-4.51,-3.44)</w:t>
            </w:r>
          </w:p>
        </w:tc>
      </w:tr>
      <w:tr w:rsidR="00414AFD" w:rsidRPr="00414AFD" w14:paraId="3FA7B575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4967EF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Italy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3C91C09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5.44(5.12,5.80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E9557A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6(0.06,0.0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250D83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282BBE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.05(0.91,1.18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1C702AB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1,0.0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622D70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1A0757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80.71(-83.62,-77.72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3C675F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5.28(-5.89,-4.67)</w:t>
            </w:r>
          </w:p>
        </w:tc>
      </w:tr>
      <w:tr w:rsidR="00414AFD" w:rsidRPr="00414AFD" w14:paraId="3378B39A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FE91C9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Jamaic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4CFB044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.43(1.17,1.73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54E00AC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7(0.14,0.2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20B7A1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D56DA5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2(0.09,0.16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0802C7E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2(0.02,0.0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DBB6DF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4A75708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91.54(-94.16,-87.84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66B751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7.40(-7.79,-7.00)</w:t>
            </w:r>
          </w:p>
        </w:tc>
      </w:tr>
      <w:tr w:rsidR="00414AFD" w:rsidRPr="00414AFD" w14:paraId="2203083B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388EDB2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Japan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5B7A80E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49.51(47.76,51.30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05B0AD1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1(0.21,0.2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5ECE62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C474D9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20.16(18.09,22.06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6678CD1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3(0.12,0.1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3608B0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69C3453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59.28(-63.43,-54.92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3424FF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.33(-2.92,-1.73)</w:t>
            </w:r>
          </w:p>
        </w:tc>
      </w:tr>
      <w:tr w:rsidR="00414AFD" w:rsidRPr="00414AFD" w14:paraId="3654FF77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95F942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Jordan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12C483E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.05(0.55,3.78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1804EA9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6(0.03,0.2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FA7989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B96940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.55(0.68,3.96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4AB8C37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4(0.02,0.1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D2F11D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01CCDAC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47.05(-50.44,210.34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AF28E9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0.07(-0.70,0.56)</w:t>
            </w:r>
          </w:p>
        </w:tc>
      </w:tr>
      <w:tr w:rsidR="00414AFD" w:rsidRPr="00414AFD" w14:paraId="6AA3B24D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5D9431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Kazakhstan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AEF681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9(0.12,0.27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D788D0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4C6FD2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0EA1F5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7(0.05,0.09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60C282C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1203BD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6CA4E41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61.62(-76.05,-39.42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CCE8A7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4.10(-4.59,-3.60)</w:t>
            </w:r>
          </w:p>
        </w:tc>
      </w:tr>
      <w:tr w:rsidR="00414AFD" w:rsidRPr="00414AFD" w14:paraId="4AD07229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4FC2C7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Keny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942615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7.41(3.86,16.75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029D227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7(0.03,0.1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14023B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4A81B2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5.61(3.01,11.07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70274E1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2,0.0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EEB796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1A9E704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4.28(-53.79,33.18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B45AB7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1.93(-2.18,-1.69)</w:t>
            </w:r>
          </w:p>
        </w:tc>
      </w:tr>
      <w:tr w:rsidR="00414AFD" w:rsidRPr="00414AFD" w14:paraId="6391BCE7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39B87EF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Kiribati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5EC7F8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2,0.08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0CE66E0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1(0.05,0.2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F1733A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825108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1,0.06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00F76E3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6(0.03,0.1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F4B50A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7760E98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18.48(-48.07,33.29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BEB0E5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1.61(-1.72,-1.49)</w:t>
            </w:r>
          </w:p>
        </w:tc>
      </w:tr>
      <w:tr w:rsidR="00414AFD" w:rsidRPr="00414AFD" w14:paraId="22E8E3A2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908C49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Kuwait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106A59B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58(0.50,0.67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5B0106F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0(0.09,0.1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176109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9686F2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.17(0.93,1.45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767C879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4(0.11,0.1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26A07E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8BD887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02.77(55.18,162.92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A29713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3.03(1.18,4.91)</w:t>
            </w:r>
          </w:p>
        </w:tc>
      </w:tr>
      <w:tr w:rsidR="00414AFD" w:rsidRPr="00414AFD" w14:paraId="508875FE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5B718E8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Kyrgyzstan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E7682C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1(0.16,0.26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1382DD3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1,0.0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E6C415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A12BA2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4(0.03,0.05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7B7D7D4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83C15B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418D56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80.81(-86.05,-73.00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7BEDF4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6.42(-6.98,-5.85)</w:t>
            </w:r>
          </w:p>
        </w:tc>
      </w:tr>
      <w:tr w:rsidR="00414AFD" w:rsidRPr="00414AFD" w14:paraId="666E7468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E236AE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Lao People's Democratic Republic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4FC8699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3.54(1.03,11.26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5687D1F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9(0.06,0.6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38F0A8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194E64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2.27(1.19,4.92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1852A22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0(0.05,0.2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522CD9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1336E30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35.93(-64.73,58.76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BAFE84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.26(-2.36,-2.16)</w:t>
            </w:r>
          </w:p>
        </w:tc>
      </w:tr>
      <w:tr w:rsidR="00414AFD" w:rsidRPr="00414AFD" w14:paraId="3EFC3C91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3674B5B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Latv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366BF19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7(0.06,0.08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66200BF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1,0.0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677E1F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024956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2(0.02,0.03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46844DC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1,0.0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CA8E8D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6FA661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68.68(-75.59,-60.25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F2C3BB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0.70(-2.78,1.44)</w:t>
            </w:r>
          </w:p>
        </w:tc>
      </w:tr>
      <w:tr w:rsidR="00414AFD" w:rsidRPr="00414AFD" w14:paraId="60D76966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DAC530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Lebanon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6FA10E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5.04(2.32,8.85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4267545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48(0.22,0.8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11B996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AD99BD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.66(1.09,2.39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393BD47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3(0.09,0.1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752481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AA3C3E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67.16(-85.55,-17.26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79EC42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3.90(-4.24,-3.56)</w:t>
            </w:r>
          </w:p>
        </w:tc>
      </w:tr>
      <w:tr w:rsidR="00414AFD" w:rsidRPr="00414AFD" w14:paraId="63C62DCF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2F3637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Lesotho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E3BBE4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5(0.15,0.41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24FF487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4(0.02,0.0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08AD5B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934BB7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5(0.15,0.36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1707DDA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4(0.02,0.0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3CF365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F63BBC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1.01(-41.19,63.71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027D94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96(0.63,1.29)</w:t>
            </w:r>
          </w:p>
        </w:tc>
      </w:tr>
      <w:tr w:rsidR="00414AFD" w:rsidRPr="00414AFD" w14:paraId="58FA9BAB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4D85BE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Liber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3B4B8B5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2.96(1.14,7.35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5C2E105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6(0.10,0.6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E3634E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0990E9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.97(1.12,3.35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7AD25E9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9(0.05,0.1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383EAF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26D93E5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33.36(-68.99,71.59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738CC1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.87(-3.17,-2.58)</w:t>
            </w:r>
          </w:p>
        </w:tc>
      </w:tr>
      <w:tr w:rsidR="00414AFD" w:rsidRPr="00414AFD" w14:paraId="291151AA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132DF2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Liby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37A730C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1.51(6.28,21.66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240663A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64(0.35,1.2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42A146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D5E5EC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6.63(2.69,11.89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2866050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44(0.18,0.8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CDCB62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6A44449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42.36(-74.17,5.85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8073F3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3(-0.29,0.56)</w:t>
            </w:r>
          </w:p>
        </w:tc>
      </w:tr>
      <w:tr w:rsidR="00414AFD" w:rsidRPr="00414AFD" w14:paraId="60C49EBC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876A61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Lithuan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1ACDED0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9(0.17,0.21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690B4CB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2(0.02,0.0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18A9EC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DFB49F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4(0.03,0.04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5C5219D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1,0.0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4B6507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71395BF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80.33(-83.37,-76.62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088F24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1.60(-3.32,0.14)</w:t>
            </w:r>
          </w:p>
        </w:tc>
      </w:tr>
      <w:tr w:rsidR="00414AFD" w:rsidRPr="00414AFD" w14:paraId="7232D0B4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20A6A8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Luxembourg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14A6EF1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6(0.05,0.06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632F9BB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8(0.07,0.0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475FBE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D4D6B6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2,0.03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0E1E989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2(0.02,0.0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6D01BC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8C6ECC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54.65(-64.96,-42.75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27734D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4.38(-4.77,-3.98)</w:t>
            </w:r>
          </w:p>
        </w:tc>
      </w:tr>
      <w:tr w:rsidR="00414AFD" w:rsidRPr="00414AFD" w14:paraId="165BFAD8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27D76D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Madagascar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4245BE4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6.87(7.20,43.61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08A2446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31(0.13,0.8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427C2C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467C9C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6.52(7.84,33.73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6CB3777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4(0.07,0.2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BFB946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D78404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.06(-38.78,79.63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945D07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.17(-2.38,-1.97)</w:t>
            </w:r>
          </w:p>
        </w:tc>
      </w:tr>
      <w:tr w:rsidR="00414AFD" w:rsidRPr="00414AFD" w14:paraId="0ED05C65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1B2E31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Malawi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6BFEE0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9.64(3.93,22.26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2C1AA31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1(0.09,0.4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4EF4D1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B6D843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4.95(2.79,8.57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7375D41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6(0.03,0.1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A55A92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1348204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48.65(-72.11,9.32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10A2F9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3.89(-4.12,-3.67)</w:t>
            </w:r>
          </w:p>
        </w:tc>
      </w:tr>
      <w:tr w:rsidR="00414AFD" w:rsidRPr="00414AFD" w14:paraId="046298CF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A754C6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Malays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31020B9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2.08(1.33,4.81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682EAA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2,0.0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7710A3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6A1E25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.15(0.71,3.23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2B7598F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2(0.01,0.0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97B439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68DD6A6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45.03(-69.42,-6.43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147A3C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1.54(-2.31,-0.76)</w:t>
            </w:r>
          </w:p>
        </w:tc>
      </w:tr>
      <w:tr w:rsidR="00414AFD" w:rsidRPr="00414AFD" w14:paraId="15B57EDD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558CE15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Maldives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18ACA90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43(0.18,0.63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2DD721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40(0.17,0.6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46FDD6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28DF04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9(0.06,0.12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1A483D7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9(0.06,0.1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06BF93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2944C02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79.35(-87.98,-50.12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D8C2D5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4.00(-4.40,-3.59)</w:t>
            </w:r>
          </w:p>
        </w:tc>
      </w:tr>
      <w:tr w:rsidR="00414AFD" w:rsidRPr="00414AFD" w14:paraId="22B55D19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ED0A69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Mali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55940BE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6.44(2.12,15.20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2B99925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6(0.05,0.3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D8F928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7F63CF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0.87(5.82,19.67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4C8D680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9(0.05,0.1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7DBE8D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7A818C2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68.67(3.77,231.31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6EB7A0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1.35(-1.55,-1.15)</w:t>
            </w:r>
          </w:p>
        </w:tc>
      </w:tr>
      <w:tr w:rsidR="00414AFD" w:rsidRPr="00414AFD" w14:paraId="7325689F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2C159E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Malt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6EA2DA3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3,0.03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789B68D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3,0.0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D12FFA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CE6EFB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2(0.01,0.02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2286A93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2,0.0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316F1E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424C2BD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35.91(-49.47,-18.51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F3A1AD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0.42(-0.94,0.11)</w:t>
            </w:r>
          </w:p>
        </w:tc>
      </w:tr>
      <w:tr w:rsidR="00414AFD" w:rsidRPr="00414AFD" w14:paraId="4ADBF6A6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D2BA1F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Marshall Islands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DF11A2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1,0.02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7584540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6(0.04,0.1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097996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2E50C1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1,0.02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280E8C9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5(0.03,0.1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133CDA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4B655FE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32.00(-59.20,10.30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B1BF6E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0.57(-1.03,-0.12)</w:t>
            </w:r>
          </w:p>
        </w:tc>
      </w:tr>
      <w:tr w:rsidR="00414AFD" w:rsidRPr="00414AFD" w14:paraId="1FBF44EB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3922C5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Mauritan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49BD323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83(0.32,1.99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7A3B816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9(0.03,0.2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7E0331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F140DA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86(0.52,1.48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4F5DCBB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5(0.03,0.0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C5DF15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1B00951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4.02(-37.19,111.98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06437D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1.96(-2.41,-1.50)</w:t>
            </w:r>
          </w:p>
        </w:tc>
      </w:tr>
      <w:tr w:rsidR="00414AFD" w:rsidRPr="00414AFD" w14:paraId="0C9200E5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07C3B0F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Mauritius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9696B9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37(0.33,0.42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5C517AF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1(0.10,0.1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CE719F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8DCEAF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40(0.33,0.46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1E2E8FF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9(0.16,0.2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B56FF0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383989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6.85(-12.20,30.86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A82F22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8.41(5.76,11.13)</w:t>
            </w:r>
          </w:p>
        </w:tc>
      </w:tr>
      <w:tr w:rsidR="00414AFD" w:rsidRPr="00414AFD" w14:paraId="7749C6DB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5839029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Mexico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1E24696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36.71(27.99,46.65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75ECE13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1(0.08,0.1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B88254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10A5CF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9.79(7.75,12.31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159D89F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2,0.0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7C1689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1D76A9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73.35(-81.08,-61.82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020D9A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4.09(-4.80,-3.39)</w:t>
            </w:r>
          </w:p>
        </w:tc>
      </w:tr>
      <w:tr w:rsidR="00414AFD" w:rsidRPr="00414AFD" w14:paraId="4A48AC65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45EC9C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Micronesia (Federated States of)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3709C4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4(0.02,0.07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227613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8(0.05,0.1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BC8B77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E335D8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1,0.03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23988D5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4(0.02,0.0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E7409E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4AC594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66.41(-81.27,-42.27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2E8DBE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.15(-2.22,-2.08)</w:t>
            </w:r>
          </w:p>
        </w:tc>
      </w:tr>
      <w:tr w:rsidR="00414AFD" w:rsidRPr="00414AFD" w14:paraId="73B22BE7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10A6E1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Monaco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682F3D0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0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774618D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4(0.02,0.0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7344A1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C0A7D8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0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097DF6C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1,0.0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07161F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8C7747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5.80(-69.07,99.91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6CB636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.87(-3.42,-2.31)</w:t>
            </w:r>
          </w:p>
        </w:tc>
      </w:tr>
      <w:tr w:rsidR="00414AFD" w:rsidRPr="00414AFD" w14:paraId="6654E24C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54B3EE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Mongol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2B99CE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.37(0.66,2.54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25C53A7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5(0.07,0.2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A6093F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619461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55(0.38,0.79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12A1E42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5(0.03,0.0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7B9735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089E68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59.46(-80.93,-9.97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55CDB4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.61(-3.17,-2.05)</w:t>
            </w:r>
          </w:p>
        </w:tc>
      </w:tr>
      <w:tr w:rsidR="00414AFD" w:rsidRPr="00414AFD" w14:paraId="508E654C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17A5D9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Montenegro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E655DD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0,0.09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01CE083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0,0.0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81D797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DC9F4D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2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47C2E3C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AAA078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07EF16D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78.88(-93.69,-62.73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A4BFF4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4.03(-4.50,-3.55)</w:t>
            </w:r>
          </w:p>
        </w:tc>
      </w:tr>
      <w:tr w:rsidR="00414AFD" w:rsidRPr="00414AFD" w14:paraId="73B27C96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01D0E82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Morocco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46670E5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40.53(21.10,74.15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7A9CED5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41(0.22,0.7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14A81D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2630CF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5.38(9.07,24.60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3CF511B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6(0.09,0.2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0B52C8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61797CA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62.05(-84.09,-31.94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CB0BF9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.19(-2.82,-1.56)</w:t>
            </w:r>
          </w:p>
        </w:tc>
      </w:tr>
      <w:tr w:rsidR="00414AFD" w:rsidRPr="00414AFD" w14:paraId="35EA425A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1626EF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Mozambique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5846F57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1.71(4.63,24.45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544590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9(0.07,0.3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A18709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6A3D47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9.54(5.40,15.59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461A353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7(0.04,0.1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677647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D5687B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18.54(-55.11,76.98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BA0766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3.10(-3.32,-2.89)</w:t>
            </w:r>
          </w:p>
        </w:tc>
      </w:tr>
      <w:tr w:rsidR="00414AFD" w:rsidRPr="00414AFD" w14:paraId="75E63AFD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7004BB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Myanmar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616671B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25.18(8.44,76.05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225749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7(0.06,0.5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1F6890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9F429B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5.13(8.69,31.28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36F1063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0(0.06,0.2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788DA7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8325A6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39.92(-64.35,40.70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EC20FD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1.90(-2.13,-1.68)</w:t>
            </w:r>
          </w:p>
        </w:tc>
      </w:tr>
      <w:tr w:rsidR="00414AFD" w:rsidRPr="00414AFD" w14:paraId="33DC87BD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C71E93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Namib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590D56D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5(0.16,0.38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6FCA8C1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4(0.03,0.0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86C46F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CEB1CA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7(0.18,0.42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62B782A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2,0.0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51CBCF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2A89A68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0.05(-35.43,90.35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DC619E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4(-0.40,0.48)</w:t>
            </w:r>
          </w:p>
        </w:tc>
      </w:tr>
      <w:tr w:rsidR="00414AFD" w:rsidRPr="00414AFD" w14:paraId="68BE2AC1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E5028D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Nauru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543A948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1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66608DC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0(0.06,0.2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12CE95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30139E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1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71161CD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9(0.05,0.1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85D557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2FA4D60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16.38(-47.16,29.94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1B49B7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0.40(-1.00,0.19)</w:t>
            </w:r>
          </w:p>
        </w:tc>
      </w:tr>
      <w:tr w:rsidR="00414AFD" w:rsidRPr="00414AFD" w14:paraId="6FECD3DD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27B233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Nepal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9033E3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28.64(11.11,44.44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7C777FA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34(0.13,0.5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F690D2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C2B333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8.96(4.98,15.59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3058A3D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0(0.05,0.1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392474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2DC6006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68.69(-84.95,-32.79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00B634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4.02(-4.18,-3.86)</w:t>
            </w:r>
          </w:p>
        </w:tc>
      </w:tr>
      <w:tr w:rsidR="00414AFD" w:rsidRPr="00414AFD" w14:paraId="3587DB0F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B88B82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Netherlands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70D752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.53(1.41,1.67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5A55246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6(0.05,0.0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F6344C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E52AF0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68(0.60,0.77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7511A1D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2,0.0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07AB08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DD271B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55.16(-61.14,-48.16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D61A1C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.90(-3.63,-2.17)</w:t>
            </w:r>
          </w:p>
        </w:tc>
      </w:tr>
      <w:tr w:rsidR="00414AFD" w:rsidRPr="00414AFD" w14:paraId="3BB72762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37EB95C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New Zealand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63DDF07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2(0.19,0.25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546025F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2,0.0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79DF2F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17EACF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1(0.09,0.13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03BE8BA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1,0.0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FFF315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C13F97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49.22(-59.46,-38.03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55652E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3.21(-4.37,-2.04)</w:t>
            </w:r>
          </w:p>
        </w:tc>
      </w:tr>
      <w:tr w:rsidR="00414AFD" w:rsidRPr="00414AFD" w14:paraId="5A241E0F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C6EAEA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lastRenderedPageBreak/>
              <w:t>Nicaragu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3D2FCEA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2.42(1.02,3.56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6E18CD1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3(0.06,0.2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880CA1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FD4B86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33(0.17,0.99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6EB42E0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2(0.01,0.0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15682C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EE3199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86.47(-94.16,-44.50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959191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6.78(-6.94,-6.61)</w:t>
            </w:r>
          </w:p>
        </w:tc>
      </w:tr>
      <w:tr w:rsidR="00414AFD" w:rsidRPr="00414AFD" w14:paraId="6FB07288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36A200B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Niger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002291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7.98(2.83,17.91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6DEF7BE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0(0.07,0.4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770FBE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47C89F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3.37(6.42,24.24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18C663D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0(0.05,0.1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DEFDF2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4651BF8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67.50(-16.34,248.86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92D736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.15(-2.40,-1.91)</w:t>
            </w:r>
          </w:p>
        </w:tc>
      </w:tr>
      <w:tr w:rsidR="00414AFD" w:rsidRPr="00414AFD" w14:paraId="570A83A5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5F26B5E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Niger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6B1C56E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71.41(26.61,186.30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93F81F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8(0.07,0.4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468A4B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D84A44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20.45(71.77,205.43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749E10E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2(0.07,0.2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EFC409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E46E1A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68.69(6.96,248.49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04BCD2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1.05(-1.39,-0.71)</w:t>
            </w:r>
          </w:p>
        </w:tc>
      </w:tr>
      <w:tr w:rsidR="00414AFD" w:rsidRPr="00414AFD" w14:paraId="5ABAFA71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969446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Niue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6672201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0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4346428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7(0.05,0.1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97276D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7466C2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0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23B0D23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2(0.13,0.4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17E4A7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74FBD56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49.16(-5.58,125.29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C36BB4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95(-0.03,1.94)</w:t>
            </w:r>
          </w:p>
        </w:tc>
      </w:tr>
      <w:tr w:rsidR="00414AFD" w:rsidRPr="00414AFD" w14:paraId="16972ECE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522699B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North Macedon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DE2F09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6(0.08,0.32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7633DFA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1,0.0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F175EC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E9D08E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2(0.01,0.07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696C9B9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699663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45F22F1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89.76(-95.80,-73.41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70504D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4.58(-5.18,-3.96)</w:t>
            </w:r>
          </w:p>
        </w:tc>
      </w:tr>
      <w:tr w:rsidR="00414AFD" w:rsidRPr="00414AFD" w14:paraId="645896F3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0EB5CF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Northern Mariana Islands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05B530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1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6A8D8D8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2(0.01,0.0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37A9D2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1EAB9D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0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44E8C93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1,0.0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17D42B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2D743AB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48.73(-68.70,-18.33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EFE7EF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1.80(-2.23,-1.36)</w:t>
            </w:r>
          </w:p>
        </w:tc>
      </w:tr>
      <w:tr w:rsidR="00414AFD" w:rsidRPr="00414AFD" w14:paraId="25BC0100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35A3D95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Norway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69D5E27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.27(1.19,1.36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4D5E568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6(0.15,0.1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72A950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7A4A79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3(0.12,0.15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02BDB7C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1,0.0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3400D0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0B41C20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89.43(-90.77,-88.01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4BD859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8.38(-9.33,-7.42)</w:t>
            </w:r>
          </w:p>
        </w:tc>
      </w:tr>
      <w:tr w:rsidR="00414AFD" w:rsidRPr="00414AFD" w14:paraId="5A3FCF5B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387F278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Oman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11D422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68(0.33,1.83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5A7FF4F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8(0.04,0.2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9E65C6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575016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55(0.17,0.92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44C4195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5(0.01,0.0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20D3D0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40EA28C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18.36(-81.05,92.87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22A425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77(-1.08,2.65)</w:t>
            </w:r>
          </w:p>
        </w:tc>
      </w:tr>
      <w:tr w:rsidR="00414AFD" w:rsidRPr="00414AFD" w14:paraId="53DEC3EA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5D02C87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Pakistan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4ED1B1C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70.00(66.78,262.40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5D9F229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35(0.14,0.5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CFF1D9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21F648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73.98(84.05,279.17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295F6E4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0(0.10,0.3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D15485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4486240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2.34(-32.34,49.16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921E1C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0.71(-1.17,-0.24)</w:t>
            </w:r>
          </w:p>
        </w:tc>
      </w:tr>
      <w:tr w:rsidR="00414AFD" w:rsidRPr="00414AFD" w14:paraId="57417721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40ECC3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Palau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66BC21A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1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5A640A2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6(0.03,0.1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AE6C8D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2B2F8C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0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76FED7F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2,0.0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9B0DBC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00EB42A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60.42(-77.21,-31.85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C6985D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1.70(-1.91,-1.49)</w:t>
            </w:r>
          </w:p>
        </w:tc>
      </w:tr>
      <w:tr w:rsidR="00414AFD" w:rsidRPr="00414AFD" w14:paraId="5D5E1749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05841E5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Palestine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388D5C1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2.77(1.11,4.59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22124EF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9(0.11,0.4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36D5D6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5A557A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.46(0.57,3.04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332007E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8(0.03,0.1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EDBA37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7B1A42A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47.37(-73.64,8.33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97BCC6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3.33(-3.68,-2.98)</w:t>
            </w:r>
          </w:p>
        </w:tc>
      </w:tr>
      <w:tr w:rsidR="00414AFD" w:rsidRPr="00414AFD" w14:paraId="36F5FC94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DB0335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Panam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6BAF93E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60(0.50,0.73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49CA27B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7(0.06,0.0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B634C4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B716E9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7(0.13,0.21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29ABB4C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1,0.0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B42F2B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12650CD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72.43(-79.66,-62.70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9AAC28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5.88(-6.61,-5.15)</w:t>
            </w:r>
          </w:p>
        </w:tc>
      </w:tr>
      <w:tr w:rsidR="00414AFD" w:rsidRPr="00414AFD" w14:paraId="5836AF6E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5E7887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Papua New Guine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6E6A263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3.76(2.00,6.55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794A3ED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2(0.12,0.3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05A876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C09D35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7.94(4.48,13.91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3FFD5E5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0(0.11,0.3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617F54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1028C8C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11.09(36.45,226.98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7AB786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0.12(-0.29,0.04)</w:t>
            </w:r>
          </w:p>
        </w:tc>
      </w:tr>
      <w:tr w:rsidR="00414AFD" w:rsidRPr="00414AFD" w14:paraId="0E6A3BF9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4F4E8A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Paraguay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28E126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70(0.47,1.39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1F64DB0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4(0.03,0.0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B344F3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0CF415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40(0.21,1.09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4A09F94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2(0.01,0.0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BACD06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2FC35DA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43.48(-69.36,3.63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4EBA01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.20(-2.49,-1.91)</w:t>
            </w:r>
          </w:p>
        </w:tc>
      </w:tr>
      <w:tr w:rsidR="00414AFD" w:rsidRPr="00414AFD" w14:paraId="75E9B7AC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C8B853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Peru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F826CF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20.18(9.65,33.28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99A2AD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4(0.12,0.4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A6AA3B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81892D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6.90(4.47,9.98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01C6A57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7(0.05,0.1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CC5974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03492D4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65.78(-83.96,-16.95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959D26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3.20(-3.41,-3.00)</w:t>
            </w:r>
          </w:p>
        </w:tc>
      </w:tr>
      <w:tr w:rsidR="00414AFD" w:rsidRPr="00414AFD" w14:paraId="11D66BA5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23834C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Philippines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614E64E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20.48(12.33,37.02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1782CAB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8(0.05,0.1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FA88B0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FEB5C1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0.33(7.33,26.34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1339E86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2,0.0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F959AC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195F723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49.54(-66.28,-21.61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DADDBC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.82(-3.03,-2.61)</w:t>
            </w:r>
          </w:p>
        </w:tc>
      </w:tr>
      <w:tr w:rsidR="00414AFD" w:rsidRPr="00414AFD" w14:paraId="716A9737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9EC4B8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Poland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919F81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2.32(1.88,2.78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644F953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2(0.02,0.0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C1B8F4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853A6A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46(0.41,0.52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2C2C253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1,0.0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49B6CD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49AB5C1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79.94(-84.49,-74.76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DF9562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3.70(-4.04,-3.36)</w:t>
            </w:r>
          </w:p>
        </w:tc>
      </w:tr>
      <w:tr w:rsidR="00414AFD" w:rsidRPr="00414AFD" w14:paraId="797BD760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13807A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Portugal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D8A501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2.36(2.13,2.62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E2F1B3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1(0.10,0.1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0348BF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AEA3AE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46(0.38,0.53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36E378C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3,0.0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F9D4CA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60934F4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80.61(-83.83,-76.97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E554D1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4.44(-5.05,-3.82)</w:t>
            </w:r>
          </w:p>
        </w:tc>
      </w:tr>
      <w:tr w:rsidR="00414AFD" w:rsidRPr="00414AFD" w14:paraId="5F415B1F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F02848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Puerto Rico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3EA2CBE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2.74(2.49,3.01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0674C10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8(0.25,0.3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81EAD5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BEBF2F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0(0.08,0.12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05D4AED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2(0.02,0.0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B44686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1A65889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96.42(-97.10,-95.54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435CE8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8.91(-9.51,-8.30)</w:t>
            </w:r>
          </w:p>
        </w:tc>
      </w:tr>
      <w:tr w:rsidR="00414AFD" w:rsidRPr="00414AFD" w14:paraId="6A087B0A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951B00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Qatar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DDB728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3(0.08,0.25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66C5B1C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0(0.06,0.2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9413E1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6F8A1D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0(0.09,0.32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6B64D37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4(0.02,0.0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611AF2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F79887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56.55(-48.97,205.47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4743B0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1.24(-2.15,-0.32)</w:t>
            </w:r>
          </w:p>
        </w:tc>
      </w:tr>
      <w:tr w:rsidR="00414AFD" w:rsidRPr="00414AFD" w14:paraId="40383223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2651B2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Republic of Kore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5BCE9B6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3.70(8.83,20.92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202D87A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2(0.08,0.1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DB9F07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14A635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.53(0.95,2.52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0DD2BCB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2,0.0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89F128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996682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88.83(-94.68,-74.60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A27B42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4.67(-4.91,-4.43)</w:t>
            </w:r>
          </w:p>
        </w:tc>
      </w:tr>
      <w:tr w:rsidR="00414AFD" w:rsidRPr="00414AFD" w14:paraId="24E59EF3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6E831F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Republic of Moldov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54D2CFD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2,0.04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67C3A8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6DE3B9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69FDA1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2(0.02,0.03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5D7E182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97105F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0FFF2D0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30.63(-49.34,-5.63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B700E6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3.17(0.99,5.41)</w:t>
            </w:r>
          </w:p>
        </w:tc>
      </w:tr>
      <w:tr w:rsidR="00414AFD" w:rsidRPr="00414AFD" w14:paraId="1DD08A21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80F8AB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Roman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749A8C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3.60(3.02,4.44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4FDBF43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6(0.05,0.0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435B93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C0FC39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96(0.81,1.14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63CEF8F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3,0.0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632847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2B105D1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73.27(-80.14,-66.08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DCFF40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1.96(-2.29,-1.62)</w:t>
            </w:r>
          </w:p>
        </w:tc>
      </w:tr>
      <w:tr w:rsidR="00414AFD" w:rsidRPr="00414AFD" w14:paraId="0427022E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44FDD9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Russian Federation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66F3EBC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51.87(49.01,54.74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6A80A0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5(0.14,0.1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79684B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46F35B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5.22(4.70,5.64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096C1B9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2(0.02,0.0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36AA06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7C99877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89.93(-90.94,-89.03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8EF6CA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6.09(-6.85,-5.33)</w:t>
            </w:r>
          </w:p>
        </w:tc>
      </w:tr>
      <w:tr w:rsidR="00414AFD" w:rsidRPr="00414AFD" w14:paraId="75230D1B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78B603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Rwand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68F654E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8.04(3.61,20.51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4D24DE1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4(0.11,0.6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A69EC7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CA109E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3.09(1.56,6.22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79052AF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6(0.03,0.1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64D6BE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7330EBE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61.62(-79.97,-16.45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6D71A9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4.85(-5.20,-4.51)</w:t>
            </w:r>
          </w:p>
        </w:tc>
      </w:tr>
      <w:tr w:rsidR="00414AFD" w:rsidRPr="00414AFD" w14:paraId="6533BAC2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5CBABC3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Saint Kitts and Nevis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2D4850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1,0.01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2E00CDC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7(0.06,0.1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FE298B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309A46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0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03F41FD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1,0.0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776459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1F58541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85.80(-90.49,-80.35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A9F1D4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5.94(-6.69,-5.19)</w:t>
            </w:r>
          </w:p>
        </w:tc>
      </w:tr>
      <w:tr w:rsidR="00414AFD" w:rsidRPr="00414AFD" w14:paraId="2A3C9C0C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0C908FA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Saint Luc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0E2BD3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5(0.12,0.18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582143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9(0.23,0.3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A4E5A0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AE05C1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2(0.01,0.02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5C38C16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6(0.04,0.0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85F91D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56A924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88.27(-91.85,-83.11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47AE8A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5.97(-6.44,-5.50)</w:t>
            </w:r>
          </w:p>
        </w:tc>
      </w:tr>
      <w:tr w:rsidR="00414AFD" w:rsidRPr="00414AFD" w14:paraId="072F09AE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23B4D8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Saint Vincent and the Grenadines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681B083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2,0.04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701718B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7(0.06,0.0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11B420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DC0C69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0,0.01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77900DC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2(0.01,0.0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C6CC96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247867D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82.94(-88.41,-75.78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A3465B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5.73(-6.82,-4.62)</w:t>
            </w:r>
          </w:p>
        </w:tc>
      </w:tr>
      <w:tr w:rsidR="00414AFD" w:rsidRPr="00414AFD" w14:paraId="651E9757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329316C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Samo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4FDD9D7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5(0.03,0.10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03EEE1E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8(0.05,0.1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E5C540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7112BF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4(0.02,0.08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28D1B52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5(0.03,0.1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020232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BF1D55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7.65(-62.88,31.45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792C86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1.28(-1.40,-1.17)</w:t>
            </w:r>
          </w:p>
        </w:tc>
      </w:tr>
      <w:tr w:rsidR="00414AFD" w:rsidRPr="00414AFD" w14:paraId="2A3AF072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1A0DDD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San Marino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36B56E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0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77F18E9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2,0.0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8F748C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1B0277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0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2DE65E3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0,0.0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9B92BF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4FD951B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75.90(-89.34,-47.15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F21AEC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4.34(-4.48,-4.20)</w:t>
            </w:r>
          </w:p>
        </w:tc>
      </w:tr>
      <w:tr w:rsidR="00414AFD" w:rsidRPr="00414AFD" w14:paraId="64EFC752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32270B5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Sao Tome and Principe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1EEA34B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7(0.03,0.18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19F40CF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2(0.05,0.3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2A349E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D58319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2(0.01,0.06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0B741B1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1,0.0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03F3C8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15011F3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66.66(-84.82,-6.63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7167E1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4.11(-4.54,-3.67)</w:t>
            </w:r>
          </w:p>
        </w:tc>
      </w:tr>
      <w:tr w:rsidR="00414AFD" w:rsidRPr="00414AFD" w14:paraId="4C037F63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5DBE831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Saudi Arab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0B7A4D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7.61(4.20,13.61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503C326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2(0.06,0.2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067B44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57AD29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.06(0.36,3.02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23EEC94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0,0.0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AAD308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012C065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86.02(-96.16,-56.38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0FCC44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6.10(-6.66,-5.53)</w:t>
            </w:r>
          </w:p>
        </w:tc>
      </w:tr>
      <w:tr w:rsidR="00414AFD" w:rsidRPr="00414AFD" w14:paraId="0F704F3A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3D3ACDE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Senegal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13F9B2F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6.26(2.69,14.23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6D529ED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7(0.07,0.3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5A48F6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51E081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4.66(2.65,8.17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4C29DBA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7(0.04,0.1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CDCB2C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9C3EBC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5.52(-58.94,53.57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C3885C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.30(-2.79,-1.81)</w:t>
            </w:r>
          </w:p>
        </w:tc>
      </w:tr>
      <w:tr w:rsidR="00414AFD" w:rsidRPr="00414AFD" w14:paraId="2DD5941A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29C1F3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Serb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1A655A5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32(0.17,1.05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D4796A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1,0.0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E6B060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AD2ABA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4(0.01,0.26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2F0F3A2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636849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248A7FC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87.61(-96.67,-67.33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055FCF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5.28(-5.73,-4.82)</w:t>
            </w:r>
          </w:p>
        </w:tc>
      </w:tr>
      <w:tr w:rsidR="00414AFD" w:rsidRPr="00414AFD" w14:paraId="52F4562C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59F684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Seychelles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F7187B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0,0.01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41719DB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2(0.01,0.0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EBBCAD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561B31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1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50210F9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2(0.01,0.0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F5EF1B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186BAA4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4.25(-53.69,32.46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56F895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2(-0.25,0.50)</w:t>
            </w:r>
          </w:p>
        </w:tc>
      </w:tr>
      <w:tr w:rsidR="00414AFD" w:rsidRPr="00414AFD" w14:paraId="075418AB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029ABD2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Sierra Leone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557AC4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5.64(2.05,13.81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0F7A011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31(0.11,0.7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6885DC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8839AF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5.81(3.33,10.82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7BDCBFE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6(0.09,0.3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EBB20B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4BE3DD6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2.96(-42.63,125.61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FB2BEF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1.97(-2.17,-1.76)</w:t>
            </w:r>
          </w:p>
        </w:tc>
      </w:tr>
      <w:tr w:rsidR="00414AFD" w:rsidRPr="00414AFD" w14:paraId="67DA7F90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043080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Singapore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6696C47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.71(1.52,1.91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40FBC24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6(0.23,0.2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557F3D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A32F3E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43(0.35,0.51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3FC3822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5(0.04,0.0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A6472C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0A93EBA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75.03(-80.13,-69.33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7C4115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4.33(-4.80,-3.86)</w:t>
            </w:r>
          </w:p>
        </w:tc>
      </w:tr>
      <w:tr w:rsidR="00414AFD" w:rsidRPr="00414AFD" w14:paraId="3F5BE9D3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45C974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Slovak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F250C3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8(0.10,0.66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B533A8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1,0.0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2F939F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E327CC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4(0.02,0.19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61EA687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8B588B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674AFA9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76.64(-85.94,-62.00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27C8DE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.55(-2.86,-2.25)</w:t>
            </w:r>
          </w:p>
        </w:tc>
      </w:tr>
      <w:tr w:rsidR="00414AFD" w:rsidRPr="00414AFD" w14:paraId="3BBA1561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4260B8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Sloven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2945B7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1,0.01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1086750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1450E6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146430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0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1F85896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0F520E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6FC8B7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62.15(-72.54,-45.93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17E777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.61(-2.86,-2.35)</w:t>
            </w:r>
          </w:p>
        </w:tc>
      </w:tr>
      <w:tr w:rsidR="00414AFD" w:rsidRPr="00414AFD" w14:paraId="3E3D07C1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CD2FB7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Solomon Islands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505B3C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2(0.06,0.22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76CFF33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8(0.04,0.1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2B2C89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FC7396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2(0.06,0.24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58F2F73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5(0.02,0.0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C03EDE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DCA6B5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1.73(-42.17,61.07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985D4A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1.73(-1.91,-1.55)</w:t>
            </w:r>
          </w:p>
        </w:tc>
      </w:tr>
      <w:tr w:rsidR="00414AFD" w:rsidRPr="00414AFD" w14:paraId="0CEFD908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65F4A3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Somal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50AEBDF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0.10(3.67,20.63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5ABA064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6(0.09,0.5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D903E1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1ABDAB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3.33(4.74,27.98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08F1915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3(0.05,0.2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660A22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43A525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32.07(-35.21,148.10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C75C41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1.96(-2.21,-1.70)</w:t>
            </w:r>
          </w:p>
        </w:tc>
      </w:tr>
      <w:tr w:rsidR="00414AFD" w:rsidRPr="00414AFD" w14:paraId="36CB8003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865D05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South Afric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4F74C1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6.35(4.29,9.29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E2DD83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5(0.03,0.0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FCC2D4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6F2470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3.44(2.55,4.57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279B949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2(0.02,0.0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6A0FFF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98756C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45.81(-63.93,-16.42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819F4A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1.66(-1.97,-1.34)</w:t>
            </w:r>
          </w:p>
        </w:tc>
      </w:tr>
      <w:tr w:rsidR="00414AFD" w:rsidRPr="00414AFD" w14:paraId="26B7DA96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37FAC8A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South Sudan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AF0BF8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8.04(2.71,19.48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70EF95F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31(0.10,0.7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25950B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7796B0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8.37(4.16,16.53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780C6F8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9(0.10,0.3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0200C9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88F3E9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4.01(-36.15,127.78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A6102D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1.36(-1.77,-0.94)</w:t>
            </w:r>
          </w:p>
        </w:tc>
      </w:tr>
      <w:tr w:rsidR="00414AFD" w:rsidRPr="00414AFD" w14:paraId="38D0368F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649817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Spain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CF864F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6.49(5.88,7.17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6045E3C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8(0.08,0.0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440C60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3F9C7D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2.38(2.02,2.69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50757AD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4(0.03,0.0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5F7942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45FB7F8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63.35(-70.07,-56.89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C580BF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.59(-3.25,-1.93)</w:t>
            </w:r>
          </w:p>
        </w:tc>
      </w:tr>
      <w:tr w:rsidR="00414AFD" w:rsidRPr="00414AFD" w14:paraId="232132DC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6C9E36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Sri Lank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A254C3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9.83(6.90,16.30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73E8DDF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8(0.12,0.2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798820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0C242C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4.45(2.89,6.32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7789AC0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9(0.06,0.1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798940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373BF8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54.74(-80.24,-24.90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A86DEE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1.45(-2.08,-0.83)</w:t>
            </w:r>
          </w:p>
        </w:tc>
      </w:tr>
      <w:tr w:rsidR="00414AFD" w:rsidRPr="00414AFD" w14:paraId="7341B69D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BA8E29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Sudan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90964F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49.13(20.43,107.00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687334B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55(0.23,1.2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6BA3A4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15AA1E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54.74(26.61,82.07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1D026BF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33(0.16,0.4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0F4DA6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4C6B0B3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1.43(-54.75,152.70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19B05F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0.70(-1.31,-0.09)</w:t>
            </w:r>
          </w:p>
        </w:tc>
      </w:tr>
      <w:tr w:rsidR="00414AFD" w:rsidRPr="00414AFD" w14:paraId="5F6AD029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3B07A0F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Suriname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EB70E5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95(0.41,1.29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FAE7EB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73(0.31,0.9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441160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FF66CD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6(0.17,0.40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5BBB838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8(0.12,0.2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3B2784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0BD6DF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72.01(-83.19,-31.55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E30C10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4.94(-5.26,-4.61)</w:t>
            </w:r>
          </w:p>
        </w:tc>
      </w:tr>
      <w:tr w:rsidR="00414AFD" w:rsidRPr="00414AFD" w14:paraId="1DF853B6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FC096D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Sweden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3A67060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.30(1.19,1.40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1D5E16A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8(0.08,0.0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D98BB2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751560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46(0.39,0.53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765E62F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2,0.0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E06C94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0564DA9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64.77(-70.14,-58.50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922FAB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3.46(-3.96,-2.95)</w:t>
            </w:r>
          </w:p>
        </w:tc>
      </w:tr>
      <w:tr w:rsidR="00414AFD" w:rsidRPr="00414AFD" w14:paraId="5A43CA5A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5AB026D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Switzerland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32CDCE2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.70(1.28,2.16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1C6AB12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5(0.11,0.1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41A9F6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C61E66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49(0.41,0.57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62D172F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4(0.03,0.0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83403E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1E86D27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71.41(-79.00,-59.06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546053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4.55(-4.76,-4.34)</w:t>
            </w:r>
          </w:p>
        </w:tc>
      </w:tr>
      <w:tr w:rsidR="00414AFD" w:rsidRPr="00414AFD" w14:paraId="39B12CF0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5B6CCB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Syrian Arab Republic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0D76EA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6.66(3.06,20.62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63BCDA1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1(0.05,0.3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F0804B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1A8D92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94(0.39,3.80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559FD21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1,0.1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F4B67D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ADA7DE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85.88(-94.82,-71.85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B1C59E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4.75(-5.33,-4.16)</w:t>
            </w:r>
          </w:p>
        </w:tc>
      </w:tr>
      <w:tr w:rsidR="00414AFD" w:rsidRPr="00414AFD" w14:paraId="35FF6B42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5D15B42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Taiwan (Province of China)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4AD022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32(0.29,0.35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1C385EA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1,0.0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994B16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86733E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30(0.25,0.34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4A3F238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1,0.0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3438AA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012AE58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7.81(-24.69,10.88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5B398F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5.33(3.83,6.86)</w:t>
            </w:r>
          </w:p>
        </w:tc>
      </w:tr>
      <w:tr w:rsidR="00414AFD" w:rsidRPr="00414AFD" w14:paraId="26BC1FCC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2C2A52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Tajikistan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045E13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7.65(3.53,12.35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3DEE3D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33(0.15,0.5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8D75A3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8ABCE4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6.35(4.14,9.08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0215A11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8(0.12,0.2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2D279C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2F97840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16.99(-49.29,58.74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2B0766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1.85(-2.11,-1.59)</w:t>
            </w:r>
          </w:p>
        </w:tc>
      </w:tr>
      <w:tr w:rsidR="00414AFD" w:rsidRPr="00414AFD" w14:paraId="4F2A4C48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A1C93A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Thailand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555A210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8.95(5.06,18.85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7DB1C07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5(0.03,0.1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731748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F50ADC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2.57(1.61,5.54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45273E0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2,0.0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D8355C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027DA45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71.32(-84.74,-49.75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91614D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.40(-2.77,-2.04)</w:t>
            </w:r>
          </w:p>
        </w:tc>
      </w:tr>
      <w:tr w:rsidR="00414AFD" w:rsidRPr="00414AFD" w14:paraId="49FE7D20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4BD3E4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Timor-Leste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B0ACE4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61(0.22,1.75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8988B9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8(0.07,0.5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F307EE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281CD6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47(0.27,0.94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18B1753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9(0.05,0.1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AEB349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C4D951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1.62(-58.46,82.07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75D868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.44(-2.66,-2.21)</w:t>
            </w:r>
          </w:p>
        </w:tc>
      </w:tr>
      <w:tr w:rsidR="00414AFD" w:rsidRPr="00414AFD" w14:paraId="636A645C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313022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Togo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4B47521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2.23(0.89,5.07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0A25ED3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3(0.05,0.2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C0B1AA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10B065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2.25(1.39,3.52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1EFEE09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7(0.04,0.1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2FAE86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EB2C42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91(-42.14,102.34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B1C9AC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1.69(-2.00,-1.38)</w:t>
            </w:r>
          </w:p>
        </w:tc>
      </w:tr>
      <w:tr w:rsidR="00414AFD" w:rsidRPr="00414AFD" w14:paraId="7A035D0B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039913B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Tokelau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296E5D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0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11FD55E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6(0.03,0.1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ED674F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451D19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0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11E3627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2(0.11,0.5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B45D87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218ED1A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43.29(25.48,345.72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F0EE8B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0.25(-2.00,1.54)</w:t>
            </w:r>
          </w:p>
        </w:tc>
      </w:tr>
      <w:tr w:rsidR="00414AFD" w:rsidRPr="00414AFD" w14:paraId="18FFEC17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E156CC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Tong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46FBCD6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2(0.02,0.04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4504265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6(0.04,0.1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B4082D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4E96AA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1,0.03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09AC25C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4(0.02,0.0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C32698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25086F1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38.53(-64.73,-0.29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F9B6F0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1.27(-1.48,-1.05)</w:t>
            </w:r>
          </w:p>
        </w:tc>
      </w:tr>
      <w:tr w:rsidR="00414AFD" w:rsidRPr="00414AFD" w14:paraId="0DFBA59E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D10E1D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Trinidad and Tobago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BB47A0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.25(1.05,1.47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55BB1E1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31(0.26,0.3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67F0CD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31C407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7(0.13,0.22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7DE1DD1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6(0.05,0.0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CEB763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024466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86.49(-90.50,-81.36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AAD860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5.54(-6.13,-4.95)</w:t>
            </w:r>
          </w:p>
        </w:tc>
      </w:tr>
      <w:tr w:rsidR="00414AFD" w:rsidRPr="00414AFD" w14:paraId="47010451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0A0D678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Tunis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3F498AA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6.98(3.98,12.21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0359C02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2(0.13,0.3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52D5F9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8B8683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.93(1.15,2.98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3582C95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7(0.04,0.1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572F3C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5FE3B8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72.32(-89.04,-44.71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53FADF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.53(-3.02,-2.04)</w:t>
            </w:r>
          </w:p>
        </w:tc>
      </w:tr>
      <w:tr w:rsidR="00414AFD" w:rsidRPr="00414AFD" w14:paraId="1DC8787B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0D0F646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Turkey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28AA59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259.86(95.79,465.00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C008A1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.27(0.47,2.2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BBDAF0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6F16FB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37.63(27.07,50.64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6758CD1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0(0.15,0.2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4C21D3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5E6AF1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85.52(-92.39,-62.86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DD84B2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5.22(-5.48,-4.96)</w:t>
            </w:r>
          </w:p>
        </w:tc>
      </w:tr>
      <w:tr w:rsidR="00414AFD" w:rsidRPr="00414AFD" w14:paraId="0E11B88E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EC2C1A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Turkmenistan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08BFBA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43(0.23,0.64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1541592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2,0.0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7053AA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EA8F59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9(0.15,0.23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62E1C7C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1,0.0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AB913F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793F2D2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55.83(-69.65,-23.06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7B38C1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3.33(-4.06,-2.59)</w:t>
            </w:r>
          </w:p>
        </w:tc>
      </w:tr>
      <w:tr w:rsidR="00414AFD" w:rsidRPr="00414AFD" w14:paraId="473AB281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58E1D88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Tuvalu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6B3CB50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0,0.01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12FA467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7(0.09,0.3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66DB9D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A80387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0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040202C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6(0.03,0.1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C31107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61526BD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64.88(-81.34,-28.99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2000E8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3.38(-3.58,-3.19)</w:t>
            </w:r>
          </w:p>
        </w:tc>
      </w:tr>
      <w:tr w:rsidR="00414AFD" w:rsidRPr="00414AFD" w14:paraId="2E1E4151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31DEC7B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Ugand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4A9FC06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21.08(8.00,43.12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6DA5B10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5(0.09,0.5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884F91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054ACF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6.42(9.27,31.95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7B7C4FC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8(0.05,0.1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B0C78A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87D7AE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2.12(-52.52,46.48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0E0E0D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3.61(-3.82,-3.41)</w:t>
            </w:r>
          </w:p>
        </w:tc>
      </w:tr>
      <w:tr w:rsidR="00414AFD" w:rsidRPr="00414AFD" w14:paraId="70DF07CF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59BC968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Ukraine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32E73AD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2.22(1.57,3.04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6BC931B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2(0.01,0.0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085B4C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4758BE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99(0.80,1.20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6C85646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2(0.01,0.0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468A4F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4D8CAB4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55.56(-69.04,-36.77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894D5E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0.15(-0.51,0.22)</w:t>
            </w:r>
          </w:p>
        </w:tc>
      </w:tr>
      <w:tr w:rsidR="00414AFD" w:rsidRPr="00414AFD" w14:paraId="2C932207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373B8AE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lastRenderedPageBreak/>
              <w:t>United Arab Emirates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24DBAA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2.81(1.69,4.41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7AFF867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48(0.29,0.7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7D67A9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A29F14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94(0.60,1.66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76195B3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7(0.04,0.1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5CD894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79182E1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66.53(-81.24,-36.59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FAD75F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4.19(-4.80,-3.58)</w:t>
            </w:r>
          </w:p>
        </w:tc>
      </w:tr>
      <w:tr w:rsidR="00414AFD" w:rsidRPr="00414AFD" w14:paraId="5278BDE8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38D413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United Kingdom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D0B5FD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3.64(10.62,17.19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869009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2(0.10,0.1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F497FB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1B68DC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4.09(3.54,4.56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436967B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3,0.0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DBC338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7811219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70.01(-76.46,-61.31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442D1D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3.34(-3.67,-3.01)</w:t>
            </w:r>
          </w:p>
        </w:tc>
      </w:tr>
      <w:tr w:rsidR="00414AFD" w:rsidRPr="00414AFD" w14:paraId="208B09A0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D1A4BD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United Republic of Tanzan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4DC59C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21.44(10.38,51.35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446D566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8(0.09,0.4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19873E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0A4220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21.25(12.15,41.11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73B9C1E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9(0.05,0.1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8509B9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076D3C8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0.86(-39.43,81.74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4B7F6F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1.92(-2.11,-1.73)</w:t>
            </w:r>
          </w:p>
        </w:tc>
      </w:tr>
      <w:tr w:rsidR="00414AFD" w:rsidRPr="00414AFD" w14:paraId="42276E9C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0FCFE1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United States of Americ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54AB9BD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66.75(59.77,75.72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5686030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2(0.11,0.1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E3037A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AD30BE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32.66(29.37,36.17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1D7BA24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5(0.05,0.0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B0CB0E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20EBF34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51.08(-58.83,-42.96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6E09E5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.51(-2.71,-2.31)</w:t>
            </w:r>
          </w:p>
        </w:tc>
      </w:tr>
      <w:tr w:rsidR="00414AFD" w:rsidRPr="00414AFD" w14:paraId="7955547F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DCB2BF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United States Virgin Islands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6618B2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7(0.04,0.10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17241F7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22(0.12,0.3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FD849B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79196E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1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7756DB1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2,0.0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A1F933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085E7B4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94.83(-97.23,-83.82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BABCFF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6.69(-7.07,-6.30)</w:t>
            </w:r>
          </w:p>
        </w:tc>
      </w:tr>
      <w:tr w:rsidR="00414AFD" w:rsidRPr="00414AFD" w14:paraId="2DE7FF4E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5997875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Uruguay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52F1FF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.15(1.01,1.33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1BE9418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4(0.12,0.1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E82F3B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0CC850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8(0.15,0.23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211742D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2,0.0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46B226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6D1347B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84.00(-87.61,-79.03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7B24AB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5.33(-5.60,-5.06)</w:t>
            </w:r>
          </w:p>
        </w:tc>
      </w:tr>
      <w:tr w:rsidR="00414AFD" w:rsidRPr="00414AFD" w14:paraId="12247620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383A241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Uzbekistan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98818A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7.05(5.74,8.84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6527316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8(0.07,0.1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BA05CF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21A7FC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3.87(3.17,4.75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0DA533F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4(0.03,0.0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5C82EF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BBE096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45.17(-58.79,-24.95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47B883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1.01(-1.76,-0.26)</w:t>
            </w:r>
          </w:p>
        </w:tc>
      </w:tr>
      <w:tr w:rsidR="00414AFD" w:rsidRPr="00414AFD" w14:paraId="34307119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BD4778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Vanuatu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40FB327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7(0.04,0.13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7FCBDBB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0(0.06,0.1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AB7F4A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E32C04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8(0.04,0.17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4C065FE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7(0.04,0.1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B9AA03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66009898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0.92(-30.31,81.43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FEAF7C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1.33(-1.71,-0.95)</w:t>
            </w:r>
          </w:p>
        </w:tc>
      </w:tr>
      <w:tr w:rsidR="00414AFD" w:rsidRPr="00414AFD" w14:paraId="61BB1EA8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16FA3D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Venezuela (Bolivarian Republic of)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2ECA40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4.76(4.03,5.63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7B5D7A3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7(0.06,0.0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C27139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22809F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.33(0.92,1.86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2513D8D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2(0.01,0.0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573B21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4282DB7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72.02(-80.40,-61.15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12B35C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4.31(-4.95,-3.66)</w:t>
            </w:r>
          </w:p>
        </w:tc>
      </w:tr>
      <w:tr w:rsidR="00414AFD" w:rsidRPr="00414AFD" w14:paraId="332AA4D8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2940D8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Viet Nam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64D8404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4.12(8.79,26.15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5727834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5(0.03,0.1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1E4AC5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CB536A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5.97(3.12,12.36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2EFDF6A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2(0.01,0.0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FEC9D5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135DEF2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57.75(-77.86,-21.55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5AD448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1.68(-2.03,-1.32)</w:t>
            </w:r>
          </w:p>
        </w:tc>
      </w:tr>
      <w:tr w:rsidR="00414AFD" w:rsidRPr="00414AFD" w14:paraId="2293F994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0602B5F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Yemen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310C2AE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30.41(14.43,55.64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AD7067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43(0.20,0.7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62094B7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AF6303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41.65(23.28,61.84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21A53C0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30(0.17,0.4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AFC7DE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237805C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36.95(-35.89,151.81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E836A5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0.32(-0.86,0.22)</w:t>
            </w:r>
          </w:p>
        </w:tc>
      </w:tr>
      <w:tr w:rsidR="00414AFD" w:rsidRPr="00414AFD" w14:paraId="703E511A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1DA786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Zambia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554A1F39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5.43(2.37,14.56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179CA7B3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14(0.06,0.3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FDA3745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187499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4.30(2.63,7.83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5E1E81D0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5(0.03,0.0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366FA9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0A8D152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0.85(-59.06,72.96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772F56E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-2.99(-3.30,-2.68)</w:t>
            </w:r>
          </w:p>
        </w:tc>
      </w:tr>
      <w:tr w:rsidR="00414AFD" w:rsidRPr="00414AFD" w14:paraId="34CCDB0C" w14:textId="77777777" w:rsidTr="005D10F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1BA51FA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Zimbabwe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3E79D4B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.46(0.86,2.32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678A05E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2,0.0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5128ACD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363A04F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3.00(1.90,4.82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4009B544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0.05(0.03,0.0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F7BBEE1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9569B06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105.98(25.38,233.21)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A86147C" w14:textId="77777777" w:rsidR="00414AFD" w:rsidRPr="00414AFD" w:rsidRDefault="00414AFD" w:rsidP="00414AFD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4AFD">
              <w:rPr>
                <w:rFonts w:cs="Times New Roman"/>
                <w:kern w:val="0"/>
                <w:sz w:val="16"/>
                <w:szCs w:val="16"/>
                <w14:ligatures w14:val="none"/>
              </w:rPr>
              <w:t>2.79(2.19,3.39)</w:t>
            </w:r>
          </w:p>
        </w:tc>
      </w:tr>
    </w:tbl>
    <w:p w14:paraId="2457010D" w14:textId="77777777" w:rsidR="00C9492C" w:rsidRDefault="00C9492C"/>
    <w:sectPr w:rsidR="00C9492C" w:rsidSect="00414AFD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43A678" w14:textId="77777777" w:rsidR="00767C0D" w:rsidRDefault="00767C0D" w:rsidP="00414AFD">
      <w:r>
        <w:separator/>
      </w:r>
    </w:p>
  </w:endnote>
  <w:endnote w:type="continuationSeparator" w:id="0">
    <w:p w14:paraId="6DDFAA6B" w14:textId="77777777" w:rsidR="00767C0D" w:rsidRDefault="00767C0D" w:rsidP="00414A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D8A0A0" w14:textId="77777777" w:rsidR="00767C0D" w:rsidRDefault="00767C0D" w:rsidP="00414AFD">
      <w:r>
        <w:separator/>
      </w:r>
    </w:p>
  </w:footnote>
  <w:footnote w:type="continuationSeparator" w:id="0">
    <w:p w14:paraId="6D28A743" w14:textId="77777777" w:rsidR="00767C0D" w:rsidRDefault="00767C0D" w:rsidP="00414A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253"/>
    <w:rsid w:val="00245EE1"/>
    <w:rsid w:val="00414AFD"/>
    <w:rsid w:val="005D10FE"/>
    <w:rsid w:val="00767C0D"/>
    <w:rsid w:val="00C6564A"/>
    <w:rsid w:val="00C9492C"/>
    <w:rsid w:val="00CE1E26"/>
    <w:rsid w:val="00CF2253"/>
    <w:rsid w:val="00D61578"/>
    <w:rsid w:val="00E55E04"/>
    <w:rsid w:val="00EE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91D6ED8"/>
  <w14:defaultImageDpi w14:val="32767"/>
  <w15:chartTrackingRefBased/>
  <w15:docId w15:val="{86700D6B-D50D-4CBC-8798-3127E4837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" w:hAnsi="Times New Roman" w:cs="宋体"/>
        <w:color w:val="000000"/>
        <w:kern w:val="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E1E26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40" w:lineRule="exact"/>
        <w:jc w:val="center"/>
      </w:pPr>
      <w:rPr>
        <w:rFonts w:ascii="Times New Roma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414AF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14AF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14A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14AFD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414AFD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414AFD"/>
    <w:rPr>
      <w:color w:val="954F72"/>
      <w:u w:val="single"/>
    </w:rPr>
  </w:style>
  <w:style w:type="paragraph" w:customStyle="1" w:styleId="msonormal0">
    <w:name w:val="msonormal"/>
    <w:basedOn w:val="a"/>
    <w:rsid w:val="00414AFD"/>
    <w:pPr>
      <w:widowControl/>
      <w:spacing w:before="100" w:beforeAutospacing="1" w:after="100" w:afterAutospacing="1"/>
      <w:jc w:val="left"/>
    </w:pPr>
    <w:rPr>
      <w:rFonts w:ascii="宋体" w:eastAsia="宋体" w:hAnsi="宋体"/>
      <w:color w:val="auto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414AFD"/>
    <w:pPr>
      <w:widowControl/>
      <w:spacing w:before="100" w:beforeAutospacing="1" w:after="100" w:afterAutospacing="1"/>
      <w:jc w:val="left"/>
    </w:pPr>
    <w:rPr>
      <w:rFonts w:ascii="等线" w:hAnsi="等线"/>
      <w:color w:val="auto"/>
      <w:kern w:val="0"/>
      <w:sz w:val="18"/>
      <w:szCs w:val="18"/>
      <w14:ligatures w14:val="none"/>
    </w:rPr>
  </w:style>
  <w:style w:type="paragraph" w:customStyle="1" w:styleId="xl63">
    <w:name w:val="xl63"/>
    <w:basedOn w:val="a"/>
    <w:rsid w:val="00414AFD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/>
      <w:color w:val="auto"/>
      <w:kern w:val="0"/>
      <w:sz w:val="24"/>
      <w:szCs w:val="24"/>
      <w14:ligatures w14:val="none"/>
    </w:rPr>
  </w:style>
  <w:style w:type="paragraph" w:customStyle="1" w:styleId="xl64">
    <w:name w:val="xl64"/>
    <w:basedOn w:val="a"/>
    <w:rsid w:val="00414AFD"/>
    <w:pPr>
      <w:widowControl/>
      <w:spacing w:before="100" w:beforeAutospacing="1" w:after="100" w:afterAutospacing="1"/>
      <w:jc w:val="center"/>
    </w:pPr>
    <w:rPr>
      <w:rFonts w:ascii="宋体" w:eastAsia="宋体" w:hAnsi="宋体"/>
      <w:color w:val="auto"/>
      <w:kern w:val="0"/>
      <w:sz w:val="24"/>
      <w:szCs w:val="24"/>
      <w14:ligatures w14:val="none"/>
    </w:rPr>
  </w:style>
  <w:style w:type="paragraph" w:customStyle="1" w:styleId="xl65">
    <w:name w:val="xl65"/>
    <w:basedOn w:val="a"/>
    <w:rsid w:val="00414AFD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/>
      <w:color w:val="auto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98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685</Words>
  <Characters>22841</Characters>
  <Application>Microsoft Office Word</Application>
  <DocSecurity>0</DocSecurity>
  <Lines>1903</Lines>
  <Paragraphs>1362</Paragraphs>
  <ScaleCrop>false</ScaleCrop>
  <Company/>
  <LinksUpToDate>false</LinksUpToDate>
  <CharactersWithSpaces>23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4-10-30T18:26:00Z</dcterms:created>
  <dcterms:modified xsi:type="dcterms:W3CDTF">2024-11-12T2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8cb2a6e5a56b26579df32fba7a41d382804aa80c204dfd1b09f106eadd0433</vt:lpwstr>
  </property>
</Properties>
</file>